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18E3FC" w14:textId="66A2EC4E" w:rsidR="00667067" w:rsidRPr="00667067" w:rsidRDefault="00667067">
      <w:pPr>
        <w:pStyle w:val="Body"/>
        <w:jc w:val="center"/>
        <w:rPr>
          <w:b/>
          <w:bCs/>
        </w:rPr>
      </w:pPr>
      <w:r w:rsidRPr="00667067">
        <w:rPr>
          <w:b/>
          <w:bCs/>
        </w:rPr>
        <w:t>Personality and MB-COMT gene: molecular</w:t>
      </w:r>
      <w:r w:rsidR="003F0559">
        <w:rPr>
          <w:b/>
          <w:bCs/>
        </w:rPr>
        <w:t>-</w:t>
      </w:r>
      <w:r w:rsidRPr="00667067">
        <w:rPr>
          <w:b/>
          <w:bCs/>
        </w:rPr>
        <w:t>genetic and epigenetic associations with NEO-PI-R personality domains and facets in monozygotic twins</w:t>
      </w:r>
    </w:p>
    <w:p w14:paraId="09E8737F" w14:textId="2C85081E" w:rsidR="00557614" w:rsidRDefault="000E144C" w:rsidP="002B6839">
      <w:pPr>
        <w:pStyle w:val="Body"/>
        <w:spacing w:after="80"/>
        <w:ind w:firstLine="0"/>
        <w:jc w:val="center"/>
        <w:rPr>
          <w:rStyle w:val="None"/>
          <w:b/>
          <w:bCs/>
        </w:rPr>
      </w:pPr>
      <w:r>
        <w:rPr>
          <w:rStyle w:val="None"/>
          <w:b/>
          <w:bCs/>
        </w:rPr>
        <w:t>Supplementary material</w:t>
      </w:r>
    </w:p>
    <w:p w14:paraId="26A8156E" w14:textId="77777777" w:rsidR="006F7591" w:rsidRDefault="006F7591" w:rsidP="006F7591">
      <w:pPr>
        <w:pStyle w:val="Body"/>
        <w:spacing w:after="80"/>
        <w:ind w:firstLine="0"/>
        <w:jc w:val="left"/>
        <w:rPr>
          <w:rStyle w:val="None"/>
          <w:i/>
          <w:iCs/>
          <w:color w:val="131413"/>
          <w:u w:color="131413"/>
        </w:rPr>
      </w:pPr>
      <w:r>
        <w:rPr>
          <w:rStyle w:val="Hyperlink3"/>
          <w:lang w:val="fr-FR"/>
        </w:rPr>
        <w:t>Table A</w:t>
      </w:r>
      <w:r>
        <w:rPr>
          <w:rStyle w:val="Hyperlink3"/>
        </w:rPr>
        <w:br/>
      </w:r>
      <w:r>
        <w:rPr>
          <w:rStyle w:val="None"/>
          <w:color w:val="131413"/>
          <w:u w:color="131413"/>
        </w:rPr>
        <w:t>Descriptive statistics by allele groups for the COMT gene on FFM personality domains and facets: molecular genetic sample</w:t>
      </w:r>
    </w:p>
    <w:tbl>
      <w:tblPr>
        <w:tblW w:w="889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885"/>
        <w:gridCol w:w="1725"/>
        <w:gridCol w:w="1650"/>
        <w:gridCol w:w="1635"/>
      </w:tblGrid>
      <w:tr w:rsidR="006F7591" w:rsidRPr="00002DA2" w14:paraId="29CEC539" w14:textId="77777777" w:rsidTr="006F7591">
        <w:trPr>
          <w:trHeight w:val="310"/>
        </w:trPr>
        <w:tc>
          <w:tcPr>
            <w:tcW w:w="3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AF335" w14:textId="3066FCE4" w:rsidR="006F7591" w:rsidRPr="006F7591" w:rsidRDefault="006F7591" w:rsidP="006F7591">
            <w:r w:rsidRPr="006F7591">
              <w:t>Domain/Facet</w:t>
            </w: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0EE5A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COMT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4D21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C2BF2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SD</w:t>
            </w:r>
          </w:p>
        </w:tc>
      </w:tr>
      <w:tr w:rsidR="006F7591" w:rsidRPr="00002DA2" w14:paraId="0A171975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0E6A2" w14:textId="167C1DC0" w:rsidR="006F7591" w:rsidRPr="006F7591" w:rsidRDefault="006F7591" w:rsidP="006F7591">
            <w:r w:rsidRPr="006F7591">
              <w:rPr>
                <w:rStyle w:val="None"/>
                <w:u w:color="131413"/>
              </w:rPr>
              <w:t xml:space="preserve">Neuroticism </w:t>
            </w:r>
            <w:r w:rsidRPr="006F7591">
              <w:t>(</w:t>
            </w:r>
            <w:r>
              <w:t>domain</w:t>
            </w:r>
            <w:r w:rsidRPr="006F7591">
              <w:t>)</w:t>
            </w: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CC74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563A1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86.67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BEEDA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5.90</w:t>
            </w:r>
          </w:p>
        </w:tc>
      </w:tr>
      <w:tr w:rsidR="006F7591" w:rsidRPr="00002DA2" w14:paraId="5049145A" w14:textId="77777777" w:rsidTr="006F7591">
        <w:trPr>
          <w:trHeight w:val="325"/>
        </w:trPr>
        <w:tc>
          <w:tcPr>
            <w:tcW w:w="388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6570" w14:textId="77777777" w:rsidR="006F7591" w:rsidRPr="006F7591" w:rsidRDefault="006F7591" w:rsidP="006F7591"/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83B8D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15D1A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83.4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D6FDB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7.94</w:t>
            </w:r>
          </w:p>
        </w:tc>
      </w:tr>
      <w:tr w:rsidR="006F7591" w:rsidRPr="00002DA2" w14:paraId="7820F505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E9AD6" w14:textId="0C93A146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Anxie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6CAED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3AF01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6.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D8917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3.42</w:t>
            </w:r>
          </w:p>
        </w:tc>
      </w:tr>
      <w:tr w:rsidR="006F7591" w:rsidRPr="00002DA2" w14:paraId="6EFBF3E0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4AD77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F7064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79514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5.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EF78F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3.81</w:t>
            </w:r>
          </w:p>
        </w:tc>
      </w:tr>
      <w:tr w:rsidR="006F7591" w:rsidRPr="00002DA2" w14:paraId="19D12FD6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7CACA" w14:textId="169EA43E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Hostili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B8F4F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5A112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3.5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0DB13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70</w:t>
            </w:r>
          </w:p>
        </w:tc>
      </w:tr>
      <w:tr w:rsidR="006F7591" w:rsidRPr="00002DA2" w14:paraId="4608E344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4E69C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F952F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B13D9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2.8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55BA1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91</w:t>
            </w:r>
          </w:p>
        </w:tc>
      </w:tr>
      <w:tr w:rsidR="006F7591" w:rsidRPr="00002DA2" w14:paraId="56BE834C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36EE2" w14:textId="5F0F9FA2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Depressivene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1C35F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0E33C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3.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A58D3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06</w:t>
            </w:r>
          </w:p>
        </w:tc>
      </w:tr>
      <w:tr w:rsidR="006F7591" w:rsidRPr="00002DA2" w14:paraId="036FE9E9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FE322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9781B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154BE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2.6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CA197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07</w:t>
            </w:r>
          </w:p>
        </w:tc>
      </w:tr>
      <w:tr w:rsidR="006F7591" w:rsidRPr="00002DA2" w14:paraId="37AD4FE7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D5121" w14:textId="756C0422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Self-consciousne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E55C0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C7CD9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4.9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E38FF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17</w:t>
            </w:r>
          </w:p>
        </w:tc>
      </w:tr>
      <w:tr w:rsidR="006F7591" w:rsidRPr="00002DA2" w14:paraId="6E67D2EB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236B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E72D3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7CFE9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3.9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FED86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17</w:t>
            </w:r>
          </w:p>
        </w:tc>
      </w:tr>
      <w:tr w:rsidR="006F7591" w:rsidRPr="00002DA2" w14:paraId="522B1ED0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365C7" w14:textId="4BE776F9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Impulsivi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4460E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05ADC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6.8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A603F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01</w:t>
            </w:r>
          </w:p>
        </w:tc>
      </w:tr>
      <w:tr w:rsidR="006F7591" w:rsidRPr="00002DA2" w14:paraId="6F9B8D13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9E7CE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EA64C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E90FF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7.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D42E2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60</w:t>
            </w:r>
          </w:p>
        </w:tc>
      </w:tr>
      <w:tr w:rsidR="006F7591" w:rsidRPr="00002DA2" w14:paraId="0C10774D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FFBDA" w14:textId="09CC1A95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Vulnerabili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DAE0A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A994A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1.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775D6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27</w:t>
            </w:r>
          </w:p>
        </w:tc>
      </w:tr>
      <w:tr w:rsidR="006F7591" w:rsidRPr="00002DA2" w14:paraId="2BB62670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D6F4E" w14:textId="77777777" w:rsidR="006F7591" w:rsidRPr="006F7591" w:rsidRDefault="006F7591" w:rsidP="006F7591"/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3F539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38F82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0.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53530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47</w:t>
            </w:r>
          </w:p>
        </w:tc>
      </w:tr>
      <w:tr w:rsidR="006F7591" w:rsidRPr="00002DA2" w14:paraId="42ACC672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D72C7" w14:textId="70F819DD" w:rsidR="006F7591" w:rsidRPr="006F7591" w:rsidRDefault="006F7591" w:rsidP="006F7591">
            <w:r w:rsidRPr="006F7591">
              <w:rPr>
                <w:rStyle w:val="None"/>
                <w:u w:color="131413"/>
              </w:rPr>
              <w:t xml:space="preserve">Extraversion </w:t>
            </w:r>
            <w:r w:rsidRPr="006F7591">
              <w:rPr>
                <w:b/>
                <w:bCs/>
              </w:rPr>
              <w:t>(</w:t>
            </w:r>
            <w:r>
              <w:t>domain</w:t>
            </w:r>
            <w:r w:rsidRPr="006F7591">
              <w:rPr>
                <w:b/>
                <w:bCs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8F8D7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EFA97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14.1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04C52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9.69</w:t>
            </w:r>
          </w:p>
        </w:tc>
      </w:tr>
      <w:tr w:rsidR="006F7591" w:rsidRPr="00002DA2" w14:paraId="50CB618A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5E963" w14:textId="77777777" w:rsidR="006F7591" w:rsidRPr="006F7591" w:rsidRDefault="006F7591" w:rsidP="006F7591"/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78357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64432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19.7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316B8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6.70</w:t>
            </w:r>
          </w:p>
        </w:tc>
      </w:tr>
      <w:tr w:rsidR="006F7591" w:rsidRPr="00002DA2" w14:paraId="7D3C5A6D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9DD07" w14:textId="790536A2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Warmth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10C9D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DD047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1.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C2D8D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75</w:t>
            </w:r>
          </w:p>
        </w:tc>
      </w:tr>
      <w:tr w:rsidR="006F7591" w:rsidRPr="00002DA2" w14:paraId="5C120F11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107F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38637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0E106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3.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54C04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33</w:t>
            </w:r>
          </w:p>
        </w:tc>
      </w:tr>
      <w:tr w:rsidR="006F7591" w:rsidRPr="00002DA2" w14:paraId="741668B7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8E24E" w14:textId="580DCEB9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Gregariousne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EB018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62F7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9.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771D3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82</w:t>
            </w:r>
          </w:p>
        </w:tc>
      </w:tr>
      <w:tr w:rsidR="006F7591" w:rsidRPr="00002DA2" w14:paraId="071656FD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361C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48CF0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FB8F1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1.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6C2A7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57</w:t>
            </w:r>
          </w:p>
        </w:tc>
      </w:tr>
      <w:tr w:rsidR="006F7591" w:rsidRPr="00002DA2" w14:paraId="6FA7C288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3E4F9" w14:textId="24C08260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lastRenderedPageBreak/>
              <w:t>Assertivene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4261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5D6C3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5.6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CB63A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24</w:t>
            </w:r>
          </w:p>
        </w:tc>
      </w:tr>
      <w:tr w:rsidR="006F7591" w:rsidRPr="00002DA2" w14:paraId="1586FA5D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ED82A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7875E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0FF41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5.8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D663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07</w:t>
            </w:r>
          </w:p>
        </w:tc>
      </w:tr>
      <w:tr w:rsidR="006F7591" w:rsidRPr="00002DA2" w14:paraId="6D7D25B4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F860B" w14:textId="08565753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Activi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6400A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3BD23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8.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BCB2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68</w:t>
            </w:r>
          </w:p>
        </w:tc>
      </w:tr>
      <w:tr w:rsidR="006F7591" w:rsidRPr="00002DA2" w14:paraId="62F51CFA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C4D5E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10D67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C04CE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9.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12B41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39</w:t>
            </w:r>
          </w:p>
        </w:tc>
      </w:tr>
      <w:tr w:rsidR="006F7591" w:rsidRPr="00002DA2" w14:paraId="4BAA278F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57DC8" w14:textId="7360B256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Excitement seek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74F21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36700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8.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345D1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89</w:t>
            </w:r>
          </w:p>
        </w:tc>
      </w:tr>
      <w:tr w:rsidR="006F7591" w:rsidRPr="00002DA2" w14:paraId="76C22FEF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C8179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FE7B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8E20B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8.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4B149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5.25</w:t>
            </w:r>
          </w:p>
        </w:tc>
      </w:tr>
      <w:tr w:rsidR="006F7591" w:rsidRPr="00002DA2" w14:paraId="61AE0610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5CBC1" w14:textId="5FA68D5E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Positive emotion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65C31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B9CAB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0.6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60FEE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3.87</w:t>
            </w:r>
          </w:p>
        </w:tc>
      </w:tr>
      <w:tr w:rsidR="006F7591" w:rsidRPr="00002DA2" w14:paraId="4836A008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B742B" w14:textId="77777777" w:rsidR="006F7591" w:rsidRPr="006F7591" w:rsidRDefault="006F7591" w:rsidP="006F7591"/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48616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8EC8E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1.7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7F960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3.57</w:t>
            </w:r>
          </w:p>
        </w:tc>
      </w:tr>
      <w:tr w:rsidR="006F7591" w:rsidRPr="00002DA2" w14:paraId="53E67B57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629AC" w14:textId="39D41B3C" w:rsidR="006F7591" w:rsidRPr="006F7591" w:rsidRDefault="006F7591" w:rsidP="006F7591">
            <w:r w:rsidRPr="006F7591">
              <w:rPr>
                <w:rStyle w:val="None"/>
                <w:u w:color="131413"/>
              </w:rPr>
              <w:t xml:space="preserve">Openness to experience </w:t>
            </w:r>
            <w:r w:rsidRPr="006F7591">
              <w:t>(</w:t>
            </w:r>
            <w:r>
              <w:t>domain</w:t>
            </w:r>
            <w:r w:rsidRPr="006F7591"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9925C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0BC6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17.8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85AF7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5.36</w:t>
            </w:r>
          </w:p>
        </w:tc>
      </w:tr>
      <w:tr w:rsidR="006F7591" w:rsidRPr="00002DA2" w14:paraId="269F866E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88A1" w14:textId="77777777" w:rsidR="006F7591" w:rsidRPr="006F7591" w:rsidRDefault="006F7591" w:rsidP="006F7591"/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46208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182B4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17.4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01D43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4.83</w:t>
            </w:r>
          </w:p>
        </w:tc>
      </w:tr>
      <w:tr w:rsidR="006F7591" w:rsidRPr="00002DA2" w14:paraId="6503E40F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503CD" w14:textId="516E6FCE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Fantas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FA12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5E1D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9.4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5769B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67</w:t>
            </w:r>
          </w:p>
        </w:tc>
      </w:tr>
      <w:tr w:rsidR="006F7591" w:rsidRPr="00002DA2" w14:paraId="5891E7C6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05CA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7F743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5C039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9.0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C205A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41</w:t>
            </w:r>
          </w:p>
        </w:tc>
      </w:tr>
      <w:tr w:rsidR="006F7591" w:rsidRPr="00002DA2" w14:paraId="30F65145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570EA" w14:textId="07E17D0A" w:rsidR="006F7591" w:rsidRPr="006F7591" w:rsidRDefault="006F7591" w:rsidP="006F7591">
            <w:pPr>
              <w:ind w:left="378"/>
            </w:pPr>
            <w:r>
              <w:rPr>
                <w:rStyle w:val="None"/>
                <w:u w:color="131413"/>
              </w:rPr>
              <w:t>Ae</w:t>
            </w:r>
            <w:r w:rsidRPr="006F7591">
              <w:rPr>
                <w:rStyle w:val="None"/>
                <w:u w:color="131413"/>
              </w:rPr>
              <w:t>st</w:t>
            </w:r>
            <w:r>
              <w:rPr>
                <w:rStyle w:val="None"/>
                <w:u w:color="131413"/>
              </w:rPr>
              <w:t>h</w:t>
            </w:r>
            <w:r w:rsidRPr="006F7591">
              <w:rPr>
                <w:rStyle w:val="None"/>
                <w:u w:color="131413"/>
              </w:rPr>
              <w:t>etic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9C6FA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35C5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1.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9F7DA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19</w:t>
            </w:r>
          </w:p>
        </w:tc>
      </w:tr>
      <w:tr w:rsidR="006F7591" w:rsidRPr="00002DA2" w14:paraId="69FACD2F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8D45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07BAA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4FC4E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0.7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0041F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45</w:t>
            </w:r>
          </w:p>
        </w:tc>
      </w:tr>
      <w:tr w:rsidR="006F7591" w:rsidRPr="00002DA2" w14:paraId="75460BAA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E7F8F" w14:textId="70868E52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Openness to feeling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0689E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A3CCF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1.6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B88A6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3.58</w:t>
            </w:r>
          </w:p>
        </w:tc>
      </w:tr>
      <w:tr w:rsidR="006F7591" w:rsidRPr="00002DA2" w14:paraId="3944F5CF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A5DEA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195E1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F913B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1.6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382FC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05</w:t>
            </w:r>
          </w:p>
        </w:tc>
      </w:tr>
      <w:tr w:rsidR="006F7591" w:rsidRPr="00002DA2" w14:paraId="515D030A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6CE35" w14:textId="750EC7A3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Openness to a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19016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164C0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6.9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2DB8B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3.66</w:t>
            </w:r>
          </w:p>
        </w:tc>
      </w:tr>
      <w:tr w:rsidR="006F7591" w:rsidRPr="00002DA2" w14:paraId="22017F70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8287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E6FED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8ACBD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7.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7C01A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15</w:t>
            </w:r>
          </w:p>
        </w:tc>
      </w:tr>
      <w:tr w:rsidR="006F7591" w:rsidRPr="00002DA2" w14:paraId="0FA2ED67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2A4EF" w14:textId="0705FE71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Openness to idea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E35F8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9606F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9.3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54708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96</w:t>
            </w:r>
          </w:p>
        </w:tc>
      </w:tr>
      <w:tr w:rsidR="006F7591" w:rsidRPr="00002DA2" w14:paraId="285E5093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46AE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67F3F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C3514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9.4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D2C04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5.00</w:t>
            </w:r>
          </w:p>
        </w:tc>
      </w:tr>
      <w:tr w:rsidR="006F7591" w:rsidRPr="00002DA2" w14:paraId="52B6E9CC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5D6F1" w14:textId="0BFEE994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Openness to valu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3B697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08CEE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9.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B6AA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3.38</w:t>
            </w:r>
          </w:p>
        </w:tc>
      </w:tr>
      <w:tr w:rsidR="006F7591" w:rsidRPr="00002DA2" w14:paraId="784E9514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4173E" w14:textId="77777777" w:rsidR="006F7591" w:rsidRPr="006F7591" w:rsidRDefault="006F7591" w:rsidP="006F7591"/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C8116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1017C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8.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2B960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3.69</w:t>
            </w:r>
          </w:p>
        </w:tc>
      </w:tr>
      <w:tr w:rsidR="006F7591" w:rsidRPr="00002DA2" w14:paraId="3ECFF064" w14:textId="77777777" w:rsidTr="006F7591">
        <w:trPr>
          <w:trHeight w:val="325"/>
        </w:trPr>
        <w:tc>
          <w:tcPr>
            <w:tcW w:w="38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BA0E2F" w14:textId="1A379458" w:rsidR="006F7591" w:rsidRPr="006F7591" w:rsidRDefault="006F7591" w:rsidP="006F7591">
            <w:r w:rsidRPr="006F7591">
              <w:t>Agreeableness (</w:t>
            </w:r>
            <w:r>
              <w:t>domain</w:t>
            </w:r>
            <w:r w:rsidRPr="006F7591">
              <w:t>)</w:t>
            </w:r>
          </w:p>
          <w:p w14:paraId="71BF0CE5" w14:textId="77777777" w:rsidR="006F7591" w:rsidRPr="006F7591" w:rsidRDefault="006F7591" w:rsidP="006F7591"/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E95B7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2764E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116.6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16C99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13.22</w:t>
            </w:r>
          </w:p>
        </w:tc>
      </w:tr>
      <w:tr w:rsidR="006F7591" w:rsidRPr="00002DA2" w14:paraId="3069CD7F" w14:textId="77777777" w:rsidTr="006F7591">
        <w:trPr>
          <w:trHeight w:val="325"/>
        </w:trPr>
        <w:tc>
          <w:tcPr>
            <w:tcW w:w="38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F8C1" w14:textId="77777777" w:rsidR="006F7591" w:rsidRPr="006F7591" w:rsidRDefault="006F7591" w:rsidP="006F7591"/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4E870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61935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118.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1DE4B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13.57</w:t>
            </w:r>
          </w:p>
        </w:tc>
      </w:tr>
      <w:tr w:rsidR="006F7591" w:rsidRPr="00002DA2" w14:paraId="608B66E1" w14:textId="77777777" w:rsidTr="006F7591">
        <w:trPr>
          <w:trHeight w:val="325"/>
        </w:trPr>
        <w:tc>
          <w:tcPr>
            <w:tcW w:w="38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FD4A57" w14:textId="6142A113" w:rsidR="006F7591" w:rsidRPr="006F7591" w:rsidRDefault="006F7591" w:rsidP="006F7591">
            <w:pPr>
              <w:ind w:left="344"/>
            </w:pPr>
            <w:r w:rsidRPr="006F7591">
              <w:t>Trus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9D734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1B970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19.3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3C579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3.70</w:t>
            </w:r>
          </w:p>
        </w:tc>
      </w:tr>
      <w:tr w:rsidR="006F7591" w:rsidRPr="00002DA2" w14:paraId="1E7ADF35" w14:textId="77777777" w:rsidTr="006F7591">
        <w:trPr>
          <w:trHeight w:val="325"/>
        </w:trPr>
        <w:tc>
          <w:tcPr>
            <w:tcW w:w="38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C138" w14:textId="77777777" w:rsidR="006F7591" w:rsidRPr="006F7591" w:rsidRDefault="006F7591" w:rsidP="006F7591">
            <w:pPr>
              <w:ind w:left="344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F685F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3D4FC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19.8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EA489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3.64</w:t>
            </w:r>
          </w:p>
        </w:tc>
      </w:tr>
      <w:tr w:rsidR="006F7591" w:rsidRPr="00002DA2" w14:paraId="3AB4952F" w14:textId="77777777" w:rsidTr="006F7591">
        <w:trPr>
          <w:trHeight w:val="325"/>
        </w:trPr>
        <w:tc>
          <w:tcPr>
            <w:tcW w:w="38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D1BA03" w14:textId="542A3D14" w:rsidR="006F7591" w:rsidRPr="006F7591" w:rsidRDefault="006F7591" w:rsidP="006F7591">
            <w:pPr>
              <w:ind w:left="344"/>
            </w:pPr>
            <w:r w:rsidRPr="006F7591">
              <w:t>Straightforwardne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9E30E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83B2B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19.8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2CB78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4.31</w:t>
            </w:r>
          </w:p>
        </w:tc>
      </w:tr>
      <w:tr w:rsidR="006F7591" w:rsidRPr="00002DA2" w14:paraId="3A014093" w14:textId="77777777" w:rsidTr="006F7591">
        <w:trPr>
          <w:trHeight w:val="325"/>
        </w:trPr>
        <w:tc>
          <w:tcPr>
            <w:tcW w:w="38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F6B4" w14:textId="77777777" w:rsidR="006F7591" w:rsidRPr="006F7591" w:rsidRDefault="006F7591" w:rsidP="006F7591">
            <w:pPr>
              <w:ind w:left="344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42DEE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2FBCC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20.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29029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3.46</w:t>
            </w:r>
          </w:p>
        </w:tc>
      </w:tr>
      <w:tr w:rsidR="006F7591" w:rsidRPr="00002DA2" w14:paraId="52AC83BC" w14:textId="77777777" w:rsidTr="006F7591">
        <w:trPr>
          <w:trHeight w:val="325"/>
        </w:trPr>
        <w:tc>
          <w:tcPr>
            <w:tcW w:w="38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170C69" w14:textId="7CF65E7A" w:rsidR="006F7591" w:rsidRPr="006F7591" w:rsidRDefault="006F7591" w:rsidP="006F7591">
            <w:pPr>
              <w:ind w:left="344"/>
            </w:pPr>
            <w:r w:rsidRPr="006F7591">
              <w:t>Altruism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3FD26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36EF3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22.5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43970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3.54</w:t>
            </w:r>
          </w:p>
        </w:tc>
      </w:tr>
      <w:tr w:rsidR="006F7591" w:rsidRPr="00002DA2" w14:paraId="1E412B28" w14:textId="77777777" w:rsidTr="006F7591">
        <w:trPr>
          <w:trHeight w:val="325"/>
        </w:trPr>
        <w:tc>
          <w:tcPr>
            <w:tcW w:w="38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9B7D" w14:textId="77777777" w:rsidR="006F7591" w:rsidRPr="006F7591" w:rsidRDefault="006F7591" w:rsidP="006F7591">
            <w:pPr>
              <w:ind w:left="344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7DC3C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8AAC3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22.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BC0D3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3.10</w:t>
            </w:r>
          </w:p>
        </w:tc>
      </w:tr>
      <w:tr w:rsidR="006F7591" w:rsidRPr="00002DA2" w14:paraId="51C3444E" w14:textId="77777777" w:rsidTr="006F7591">
        <w:trPr>
          <w:trHeight w:val="325"/>
        </w:trPr>
        <w:tc>
          <w:tcPr>
            <w:tcW w:w="38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216277" w14:textId="12935A5F" w:rsidR="006F7591" w:rsidRPr="006F7591" w:rsidRDefault="006F7591" w:rsidP="006F7591">
            <w:pPr>
              <w:ind w:left="344"/>
            </w:pPr>
            <w:r w:rsidRPr="006F7591">
              <w:lastRenderedPageBreak/>
              <w:t>Complia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B4D44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001F9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16.4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85FE3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3.71</w:t>
            </w:r>
          </w:p>
        </w:tc>
      </w:tr>
      <w:tr w:rsidR="006F7591" w:rsidRPr="00002DA2" w14:paraId="091F2D6D" w14:textId="77777777" w:rsidTr="006F7591">
        <w:trPr>
          <w:trHeight w:val="325"/>
        </w:trPr>
        <w:tc>
          <w:tcPr>
            <w:tcW w:w="38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510E" w14:textId="77777777" w:rsidR="006F7591" w:rsidRPr="006F7591" w:rsidRDefault="006F7591" w:rsidP="006F7591">
            <w:pPr>
              <w:ind w:left="344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2756E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FD3A6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17.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78D94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3.62</w:t>
            </w:r>
          </w:p>
        </w:tc>
      </w:tr>
      <w:tr w:rsidR="006F7591" w:rsidRPr="00002DA2" w14:paraId="20D3B074" w14:textId="77777777" w:rsidTr="006F7591">
        <w:trPr>
          <w:trHeight w:val="325"/>
        </w:trPr>
        <w:tc>
          <w:tcPr>
            <w:tcW w:w="38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E6D17" w14:textId="39FE9F4A" w:rsidR="006F7591" w:rsidRPr="006F7591" w:rsidRDefault="006F7591" w:rsidP="006F7591">
            <w:pPr>
              <w:ind w:left="344"/>
            </w:pPr>
            <w:r w:rsidRPr="006F7591">
              <w:t>Modes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BD191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362B9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17.0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F0BC7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4.88</w:t>
            </w:r>
          </w:p>
        </w:tc>
      </w:tr>
      <w:tr w:rsidR="006F7591" w:rsidRPr="00002DA2" w14:paraId="24456C5C" w14:textId="77777777" w:rsidTr="006F7591">
        <w:trPr>
          <w:trHeight w:val="325"/>
        </w:trPr>
        <w:tc>
          <w:tcPr>
            <w:tcW w:w="38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1FFD" w14:textId="77777777" w:rsidR="006F7591" w:rsidRPr="006F7591" w:rsidRDefault="006F7591" w:rsidP="006F7591">
            <w:pPr>
              <w:ind w:left="344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9228C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F3598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16.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7CECE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4.88</w:t>
            </w:r>
          </w:p>
        </w:tc>
      </w:tr>
      <w:tr w:rsidR="006F7591" w:rsidRPr="00002DA2" w14:paraId="662A6403" w14:textId="77777777" w:rsidTr="006F7591">
        <w:trPr>
          <w:trHeight w:val="325"/>
        </w:trPr>
        <w:tc>
          <w:tcPr>
            <w:tcW w:w="38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CFC1" w14:textId="7831BD3C" w:rsidR="006F7591" w:rsidRPr="006F7591" w:rsidRDefault="006F7591" w:rsidP="006F7591">
            <w:pPr>
              <w:ind w:left="344"/>
            </w:pPr>
            <w:r w:rsidRPr="006F7591">
              <w:t>Tender mindedne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0D9C8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FB01D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21.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415F0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4.08</w:t>
            </w:r>
          </w:p>
        </w:tc>
      </w:tr>
      <w:tr w:rsidR="006F7591" w:rsidRPr="00002DA2" w14:paraId="06E5E645" w14:textId="77777777" w:rsidTr="006F7591">
        <w:trPr>
          <w:trHeight w:val="325"/>
        </w:trPr>
        <w:tc>
          <w:tcPr>
            <w:tcW w:w="38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BC067" w14:textId="77777777" w:rsidR="006F7591" w:rsidRPr="006F7591" w:rsidRDefault="006F7591" w:rsidP="006F7591"/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0E5D2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D57D2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22.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EFC68" w14:textId="77777777" w:rsidR="006F7591" w:rsidRPr="006F7591" w:rsidRDefault="006F7591" w:rsidP="00AE77FF">
            <w:pPr>
              <w:jc w:val="center"/>
              <w:rPr>
                <w:rStyle w:val="None"/>
                <w:u w:color="131413"/>
              </w:rPr>
            </w:pPr>
            <w:r w:rsidRPr="006F7591">
              <w:t>4.09</w:t>
            </w:r>
          </w:p>
        </w:tc>
      </w:tr>
      <w:tr w:rsidR="006F7591" w:rsidRPr="00002DA2" w14:paraId="70482EDE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F994B" w14:textId="4F7FC651" w:rsidR="006F7591" w:rsidRPr="006F7591" w:rsidRDefault="006F7591" w:rsidP="006F7591">
            <w:r w:rsidRPr="006F7591">
              <w:rPr>
                <w:rStyle w:val="None"/>
                <w:u w:color="131413"/>
              </w:rPr>
              <w:t xml:space="preserve">Conscientiousness </w:t>
            </w:r>
            <w:r w:rsidRPr="006F7591">
              <w:t>(</w:t>
            </w:r>
            <w:r>
              <w:t>domain</w:t>
            </w:r>
            <w:r w:rsidRPr="006F7591"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89CE1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713EB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24.8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3F058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7.25</w:t>
            </w:r>
          </w:p>
        </w:tc>
      </w:tr>
      <w:tr w:rsidR="006F7591" w:rsidRPr="00002DA2" w14:paraId="6A0D5560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DEC1" w14:textId="77777777" w:rsidR="006F7591" w:rsidRPr="006F7591" w:rsidRDefault="006F7591" w:rsidP="006F7591"/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05F5E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75709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27.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2F5D3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7.61</w:t>
            </w:r>
          </w:p>
        </w:tc>
      </w:tr>
      <w:tr w:rsidR="006F7591" w:rsidRPr="00002DA2" w14:paraId="3227FDC0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126C8" w14:textId="73E7EFD5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Compet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99782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60954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1.9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0B0B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3.53</w:t>
            </w:r>
          </w:p>
        </w:tc>
      </w:tr>
      <w:tr w:rsidR="006F7591" w:rsidRPr="00002DA2" w14:paraId="0C9F248F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7B1A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571CE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BD21E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2.8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87A0D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3.96</w:t>
            </w:r>
          </w:p>
        </w:tc>
      </w:tr>
      <w:tr w:rsidR="006F7591" w:rsidRPr="00002DA2" w14:paraId="5CF1E8D5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A41A3" w14:textId="23E8B97D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Ord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4F330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264A2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7.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B7FC8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06</w:t>
            </w:r>
          </w:p>
        </w:tc>
      </w:tr>
      <w:tr w:rsidR="006F7591" w:rsidRPr="00002DA2" w14:paraId="69755463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10AA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22911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E4CD0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7.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5A70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10</w:t>
            </w:r>
          </w:p>
        </w:tc>
      </w:tr>
      <w:tr w:rsidR="006F7591" w:rsidRPr="00002DA2" w14:paraId="536AC6E3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3578B" w14:textId="3220B4AC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Dutifulne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259D2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C9D77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4.7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19F59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3.57</w:t>
            </w:r>
          </w:p>
        </w:tc>
      </w:tr>
      <w:tr w:rsidR="006F7591" w:rsidRPr="00002DA2" w14:paraId="6A689DCB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CDD17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A8C80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CFFD6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4.6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F9FF6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3.53</w:t>
            </w:r>
          </w:p>
        </w:tc>
      </w:tr>
      <w:tr w:rsidR="006F7591" w:rsidRPr="00002DA2" w14:paraId="01D9D75F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A77A5" w14:textId="2BBFF02B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Achievement striv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CDB4B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5AABB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1.6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3A3A6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5.16</w:t>
            </w:r>
          </w:p>
        </w:tc>
      </w:tr>
      <w:tr w:rsidR="006F7591" w:rsidRPr="00002DA2" w14:paraId="626474E0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169B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7E98A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72A93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2.8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9224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29</w:t>
            </w:r>
          </w:p>
        </w:tc>
      </w:tr>
      <w:tr w:rsidR="006F7591" w:rsidRPr="00002DA2" w14:paraId="76B2174A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49DFA" w14:textId="1EB2ED47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Self-disciplin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D492D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D1684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0.7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5B79E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44</w:t>
            </w:r>
          </w:p>
        </w:tc>
      </w:tr>
      <w:tr w:rsidR="006F7591" w:rsidRPr="00002DA2" w14:paraId="77CE9463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6B7E" w14:textId="77777777" w:rsidR="006F7591" w:rsidRPr="006F7591" w:rsidRDefault="006F7591" w:rsidP="006F7591">
            <w:pPr>
              <w:ind w:left="378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C931E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4D7A5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21.1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17E13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4.41</w:t>
            </w:r>
          </w:p>
        </w:tc>
      </w:tr>
      <w:tr w:rsidR="006F7591" w:rsidRPr="00002DA2" w14:paraId="16040596" w14:textId="77777777" w:rsidTr="006F7591">
        <w:trPr>
          <w:trHeight w:val="300"/>
        </w:trPr>
        <w:tc>
          <w:tcPr>
            <w:tcW w:w="38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F92F9" w14:textId="6BB8F473" w:rsidR="006F7591" w:rsidRPr="006F7591" w:rsidRDefault="006F7591" w:rsidP="006F7591">
            <w:pPr>
              <w:ind w:left="378"/>
            </w:pPr>
            <w:r w:rsidRPr="006F7591">
              <w:rPr>
                <w:rStyle w:val="None"/>
                <w:u w:color="131413"/>
              </w:rPr>
              <w:t>Delibera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641C9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Met+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68201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8.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62CDD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5.06</w:t>
            </w:r>
          </w:p>
        </w:tc>
      </w:tr>
      <w:tr w:rsidR="006F7591" w:rsidRPr="00002DA2" w14:paraId="191F5BD5" w14:textId="77777777" w:rsidTr="006F7591">
        <w:trPr>
          <w:trHeight w:val="325"/>
        </w:trPr>
        <w:tc>
          <w:tcPr>
            <w:tcW w:w="3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57032A" w14:textId="77777777" w:rsidR="006F7591" w:rsidRPr="006F7591" w:rsidRDefault="006F7591" w:rsidP="006F7591"/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13A86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Val+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EFF79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18.4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B81CC" w14:textId="77777777" w:rsidR="006F7591" w:rsidRPr="006F7591" w:rsidRDefault="006F7591" w:rsidP="00AE77FF">
            <w:pPr>
              <w:jc w:val="center"/>
            </w:pPr>
            <w:r w:rsidRPr="006F7591">
              <w:rPr>
                <w:rStyle w:val="None"/>
                <w:u w:color="131413"/>
              </w:rPr>
              <w:t>5.41</w:t>
            </w:r>
          </w:p>
        </w:tc>
      </w:tr>
    </w:tbl>
    <w:p w14:paraId="6312C35B" w14:textId="77777777" w:rsidR="006F7591" w:rsidRDefault="006F7591" w:rsidP="006F7591"/>
    <w:p w14:paraId="5E34BA93" w14:textId="77777777" w:rsidR="0021767E" w:rsidRDefault="0021767E" w:rsidP="00965009">
      <w:pPr>
        <w:pStyle w:val="Body"/>
        <w:spacing w:after="240"/>
        <w:ind w:firstLine="0"/>
        <w:jc w:val="left"/>
        <w:rPr>
          <w:rStyle w:val="Hyperlink3"/>
          <w:lang w:val="fr-FR"/>
        </w:rPr>
      </w:pPr>
    </w:p>
    <w:p w14:paraId="53B6CB74" w14:textId="77777777" w:rsidR="006F7591" w:rsidRDefault="006F7591" w:rsidP="00965009">
      <w:pPr>
        <w:pStyle w:val="Body"/>
        <w:spacing w:after="240"/>
        <w:ind w:firstLine="0"/>
        <w:jc w:val="left"/>
        <w:rPr>
          <w:rStyle w:val="Hyperlink3"/>
          <w:lang w:val="fr-FR"/>
        </w:rPr>
      </w:pPr>
    </w:p>
    <w:p w14:paraId="1F9AC1C8" w14:textId="77777777" w:rsidR="006F7591" w:rsidRDefault="006F7591" w:rsidP="00965009">
      <w:pPr>
        <w:pStyle w:val="Body"/>
        <w:spacing w:after="240"/>
        <w:ind w:firstLine="0"/>
        <w:jc w:val="left"/>
        <w:rPr>
          <w:rStyle w:val="Hyperlink3"/>
          <w:lang w:val="fr-FR"/>
        </w:rPr>
        <w:sectPr w:rsidR="006F7591" w:rsidSect="0021767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4323149" w14:textId="02D41796" w:rsidR="0021767E" w:rsidRPr="00EA2435" w:rsidRDefault="0021767E" w:rsidP="0021767E">
      <w:r w:rsidRPr="00EA2435">
        <w:lastRenderedPageBreak/>
        <w:t xml:space="preserve">Table </w:t>
      </w:r>
      <w:r>
        <w:t>B</w:t>
      </w:r>
    </w:p>
    <w:p w14:paraId="649968D4" w14:textId="7F24D40E" w:rsidR="0021767E" w:rsidRPr="00EA2435" w:rsidRDefault="0021767E" w:rsidP="0021767E">
      <w:bookmarkStart w:id="0" w:name="_Hlk176181577"/>
      <w:r w:rsidRPr="00EA2435">
        <w:t>Correlation</w:t>
      </w:r>
      <w:r w:rsidR="002F396F">
        <w:t>s</w:t>
      </w:r>
      <w:r w:rsidRPr="00EA2435">
        <w:t xml:space="preserve"> between NEO-PI-R </w:t>
      </w:r>
      <w:r>
        <w:t>domains</w:t>
      </w:r>
      <w:r w:rsidRPr="00EA2435">
        <w:t xml:space="preserve"> and facets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408"/>
        <w:gridCol w:w="650"/>
        <w:gridCol w:w="596"/>
        <w:gridCol w:w="650"/>
        <w:gridCol w:w="650"/>
        <w:gridCol w:w="650"/>
        <w:gridCol w:w="650"/>
        <w:gridCol w:w="650"/>
        <w:gridCol w:w="650"/>
        <w:gridCol w:w="596"/>
        <w:gridCol w:w="596"/>
        <w:gridCol w:w="650"/>
        <w:gridCol w:w="650"/>
        <w:gridCol w:w="650"/>
        <w:gridCol w:w="650"/>
        <w:gridCol w:w="596"/>
        <w:gridCol w:w="650"/>
        <w:gridCol w:w="596"/>
        <w:gridCol w:w="596"/>
      </w:tblGrid>
      <w:tr w:rsidR="0021767E" w:rsidRPr="00D850D5" w14:paraId="7695955E" w14:textId="77777777" w:rsidTr="00D00D2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76667" w14:textId="77777777" w:rsidR="0021767E" w:rsidRPr="00D850D5" w:rsidRDefault="0021767E" w:rsidP="00D00D2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07201" w14:textId="77777777" w:rsidR="0021767E" w:rsidRPr="00D850D5" w:rsidRDefault="0021767E" w:rsidP="00D00D2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827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474B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F382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9DA3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D2E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BFC3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1C46" w14:textId="77777777" w:rsidR="0021767E" w:rsidRPr="00D850D5" w:rsidRDefault="0021767E" w:rsidP="00D00D2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48B0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7B24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F93D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708C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88F2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9F68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4A8CA" w14:textId="77777777" w:rsidR="0021767E" w:rsidRPr="00D850D5" w:rsidRDefault="0021767E" w:rsidP="00D00D2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C02E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7661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4D0A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</w:tr>
      <w:tr w:rsidR="0021767E" w:rsidRPr="00D850D5" w14:paraId="347C64DE" w14:textId="77777777" w:rsidTr="00D00D2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3D45" w14:textId="378A71EF" w:rsidR="0021767E" w:rsidRPr="00D850D5" w:rsidRDefault="0021767E" w:rsidP="00D00D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uroticism (</w:t>
            </w:r>
            <w:r w:rsidR="001D0CC7" w:rsidRPr="001D0CC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domain </w:t>
            </w:r>
            <w:r w:rsidRPr="00D850D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 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5F4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E1A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3429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CBBC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9FAC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620D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5B06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C7E6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B0C7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7D43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4B4E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D29F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C4BA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D86F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D67E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7424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7726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C020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14E5B91D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58F0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Anxiety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C32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607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AD4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4AE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30EC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9FA2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D1C8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CDE1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240F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F578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C1E8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A0EE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C321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CA8A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EC39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033F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7F1A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BBA0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9EED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1F954A93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4296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Hostility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3F0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613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EF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9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6CE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4D6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11F8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1300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B629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2C35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BF4E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C2D7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9216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49FC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02EB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B7F4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F4FD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7696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28D0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A8FA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0B95E2A5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B561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Depression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2B1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69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18C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4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864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030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E3B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9CBA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5CB8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CDD1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B600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E722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C19E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A211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2D94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8AF0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02E9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89CC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3931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DDBA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492F8FEC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7EA7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Self-conscientiousness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94A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65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79A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6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D0F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9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7BE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3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530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5F9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462D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305F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8874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78C0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1079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F109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C282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BFB5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4B5C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E2A4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555D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BBEF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4655FF54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313E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Impulsiveness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EF9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66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518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CA8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21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158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95C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0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6E6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067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E0EC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8CB5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E6D3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1C39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7C05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7FF7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10C1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96DA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01C3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6425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8BCD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5C92E5C7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2646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Vulnerability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2B0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775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EFC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58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9AA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8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FDB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52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062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88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157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50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284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38E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1110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8049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3275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8659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E7FD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9EB8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A919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FD07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99F6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307C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544E5F43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F03E" w14:textId="0FBDCA5E" w:rsidR="0021767E" w:rsidRPr="00D850D5" w:rsidRDefault="0021767E" w:rsidP="00D00D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xtraversion (</w:t>
            </w:r>
            <w:r w:rsidR="001D0CC7" w:rsidRPr="001D0CC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domain </w:t>
            </w:r>
            <w:r w:rsidRPr="00D850D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320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75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C0B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00F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0CA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9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2A7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34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11D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5ED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91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249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B82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6698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C3AA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208F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D296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86A7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9D6B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E92A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BB30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EC7D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4D88CACA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5DBD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Warmth -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F1A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3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67C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B5F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475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0CC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546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31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E84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B9D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5DD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70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623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77E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C106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DBD2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DC8F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288D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7174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4CDF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1021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AB69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143C62BD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7397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Gregariousness -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10E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CF8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44E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88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7FF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4BB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AAE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457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04F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703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A72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557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CC0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C1A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AB04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6448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2853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CFE4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5291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5E5E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FFE2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34E35C39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9F3C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Assertiveness -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B1F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8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28D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B19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DBA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36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66E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57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C88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880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44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BD2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553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11E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D1B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2A8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519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FD0C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A47A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C48B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FBD0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22F1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633A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3BF671C7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BA5F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Activity -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82D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9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372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F25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DFC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31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7A5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8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F83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8BA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351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585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75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DC5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07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CE7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4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95A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31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D26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CCF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7925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4560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68EA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A835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D2DE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1432A5B3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C50B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Excitement-seeking -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2A7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C74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195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4F0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2FE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CC5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EEC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D1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63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4E0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5A5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61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198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1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C41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63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4AA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8C4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5E4F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D9FC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77DA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E832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5008130D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8E34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Positive emotions -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5A5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F31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266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18B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D44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CA0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2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B89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817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59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F7A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515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006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7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679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664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5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516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9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1C0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640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1838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CE3F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1FAC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0C3AD57C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C671" w14:textId="1A8A220D" w:rsidR="0021767E" w:rsidRPr="00D850D5" w:rsidRDefault="0021767E" w:rsidP="00D00D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penness (</w:t>
            </w:r>
            <w:r w:rsidR="001D0CC7" w:rsidRPr="001D0CC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domain </w:t>
            </w:r>
            <w:r w:rsidRPr="00D850D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CC6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156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8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308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D83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CDD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982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DA9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212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5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F15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38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58B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862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457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B26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8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F5A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8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F89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21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FC44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B198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736BB2DF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B18A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Fantasy -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DD8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D76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C0E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A39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450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C6D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4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B62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7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7E1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21F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387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A2A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3C9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FE6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092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0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502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55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596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CCF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0215" w14:textId="77777777" w:rsidR="0021767E" w:rsidRPr="00D850D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D850D5" w14:paraId="69BC2388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0DA6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Aesthetics -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5DD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C8D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3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CCF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69B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53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461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80E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0AD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9E2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C85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9D2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815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D71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C00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BB5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AB1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79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5B3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13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C44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220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1767E" w:rsidRPr="00D850D5" w14:paraId="6334CEB8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1310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Feelings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33E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6F7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67B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C89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603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F44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0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314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B46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9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9DD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37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694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1A3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A43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7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E18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462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3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ADF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548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C33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9AD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7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970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21767E" w:rsidRPr="00D850D5" w14:paraId="21380005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4740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Action -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5D5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56A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3D4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E3F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768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67A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5A2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87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CC7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7E1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280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7A5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18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629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85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C07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38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D3B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498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15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8F2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374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12F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74</w:t>
            </w:r>
          </w:p>
        </w:tc>
      </w:tr>
      <w:tr w:rsidR="0021767E" w:rsidRPr="00D850D5" w14:paraId="4072C1A1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9070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Ideas -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039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594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9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D2D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488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7FF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E1C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6E0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0CB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79D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BB5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0C2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B39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45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D69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45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28C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71C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68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C9D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FC1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53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DBC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38</w:t>
            </w:r>
          </w:p>
        </w:tc>
      </w:tr>
      <w:tr w:rsidR="0021767E" w:rsidRPr="00D850D5" w14:paraId="4BF827AF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10E3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Values -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8E4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4F3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5EC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CC8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C3D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5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022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EBE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1DA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E7C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B1C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5D3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97B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282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667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5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E9C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400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3AB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060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41</w:t>
            </w:r>
          </w:p>
        </w:tc>
      </w:tr>
      <w:tr w:rsidR="0021767E" w:rsidRPr="00D850D5" w14:paraId="3824E6C2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3DD1" w14:textId="3D9712D5" w:rsidR="0021767E" w:rsidRPr="00D850D5" w:rsidRDefault="0021767E" w:rsidP="00D00D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greeableness (</w:t>
            </w:r>
            <w:r w:rsidR="001D0CC7" w:rsidRPr="001D0CC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domain </w:t>
            </w:r>
            <w:r w:rsidRPr="00D850D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 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3B3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80F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C20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51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2E4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43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7DE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4DC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81E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B1B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818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8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411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BA2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EC2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303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9F1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26A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1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7A5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DCE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4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A73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77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21767E" w:rsidRPr="00D850D5" w14:paraId="78B4423A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5FF0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Trust -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749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CA1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5F8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39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73B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4F5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428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F60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70B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C29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45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12B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14B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EF4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E90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E17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CBA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9B3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7D7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2AA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6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21767E" w:rsidRPr="00D850D5" w14:paraId="69342D0A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B65D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Straightforwardness -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DB0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CC8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0BD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468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1FA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725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FBD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8CE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127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A20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77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3DE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C26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57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D02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1C7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37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1F4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039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A4F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103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67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0DE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7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21767E" w:rsidRPr="00D850D5" w14:paraId="252999F8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C0DC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Altruism -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84C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6DE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66E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395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392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C39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95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437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C3F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644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C77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171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7E1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07E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65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0B8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151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75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BAC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3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05F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B71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7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21767E" w:rsidRPr="00D850D5" w14:paraId="6BD0A5B6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8F0B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Compliance -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6B9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79F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959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45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25F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F88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636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278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605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3AC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1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AA0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92A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150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4BA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935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87F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BEE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C29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F64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03</w:t>
            </w:r>
          </w:p>
        </w:tc>
      </w:tr>
      <w:tr w:rsidR="0021767E" w:rsidRPr="00D850D5" w14:paraId="791B40C3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2ABB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Modesty -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2C4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E87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280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70D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52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530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384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2A2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2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E7A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45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77B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5C8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BE0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431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EC5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477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838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331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7A5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4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9E2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8D3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8C2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CD7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30</w:t>
            </w:r>
          </w:p>
        </w:tc>
      </w:tr>
      <w:tr w:rsidR="0021767E" w:rsidRPr="00D850D5" w14:paraId="01FA3225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7B71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Tender-mindedness -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689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D1E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A13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C9B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4C9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123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BDE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FCB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9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BC4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6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256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390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C6B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FF4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011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B51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068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0E4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9E7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4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21767E" w:rsidRPr="00D850D5" w14:paraId="36D6273B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731B" w14:textId="33AB5FDA" w:rsidR="0021767E" w:rsidRPr="00D850D5" w:rsidRDefault="0021767E" w:rsidP="00D00D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nscientiousness (</w:t>
            </w:r>
            <w:r w:rsidR="001D0CC7" w:rsidRPr="001D0CC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domain </w:t>
            </w:r>
            <w:r w:rsidRPr="00D850D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BF7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358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C49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D3E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541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B44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69D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34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AA6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57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4C4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1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C46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38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3DC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6C3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48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464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25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E22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8E0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055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20D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AFF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5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EC2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41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21767E" w:rsidRPr="00D850D5" w14:paraId="391E33E5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D4B4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Competence -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E82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468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66E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947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559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371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E44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9B7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9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9FE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588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B2D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9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C6D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9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F7E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266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81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E9A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51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A58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06A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F94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73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2DB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D66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9F6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9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21767E" w:rsidRPr="00D850D5" w14:paraId="06514096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AD3C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Order -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B6D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C42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68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E8C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5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079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EC6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E12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109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945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013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373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984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4DA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0D1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82B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E83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61F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293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D19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74</w:t>
            </w:r>
          </w:p>
        </w:tc>
      </w:tr>
      <w:tr w:rsidR="0021767E" w:rsidRPr="00D850D5" w14:paraId="1A6AE12F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6CD7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Dutifulness -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76B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C84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4E4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A98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483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DA8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DBC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39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7694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F88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7C4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E8E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7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12E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F79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8FD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C3E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79E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EFA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DE3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77</w:t>
            </w:r>
          </w:p>
        </w:tc>
      </w:tr>
      <w:tr w:rsidR="0021767E" w:rsidRPr="00D850D5" w14:paraId="34685C7C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87EB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Achievement -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EC8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E78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7EC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B7B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3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021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828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474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401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8CB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0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2AF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87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2CC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DEF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7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ED6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6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CCE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B79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071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7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876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3AA9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4BF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58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21767E" w:rsidRPr="00D850D5" w14:paraId="6D3C6C23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D066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Self-discipline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9A3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31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176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FDB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244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6F3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202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12F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333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752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481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8C6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8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EB1D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8B0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8C8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403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688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56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713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1BB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D3D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89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6D7E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4FD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351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E4F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211</w:t>
            </w:r>
          </w:p>
        </w:tc>
      </w:tr>
      <w:tr w:rsidR="0021767E" w:rsidRPr="00D850D5" w14:paraId="1472D78D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D7DB1" w14:textId="77777777" w:rsidR="0021767E" w:rsidRPr="00D850D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Deliberation - 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B643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42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BDC5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0D1B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355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95635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D001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9BEE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653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DC5D6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47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B90D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4EE1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20D57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A942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81CF8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47B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6EC80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420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C1DF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338C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382</w:t>
            </w:r>
            <w:r w:rsidRPr="00D850D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49CA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AB29B" w14:textId="77777777" w:rsidR="0021767E" w:rsidRPr="00D850D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850D5">
              <w:rPr>
                <w:rFonts w:eastAsia="Times New Roman"/>
                <w:color w:val="000000"/>
                <w:sz w:val="16"/>
                <w:szCs w:val="16"/>
              </w:rPr>
              <w:t>-.051</w:t>
            </w:r>
          </w:p>
        </w:tc>
      </w:tr>
    </w:tbl>
    <w:p w14:paraId="3DEBDF63" w14:textId="65CC321F" w:rsidR="0021767E" w:rsidRPr="00EA2435" w:rsidRDefault="0021767E" w:rsidP="0021767E">
      <w:pPr>
        <w:rPr>
          <w:sz w:val="20"/>
          <w:szCs w:val="20"/>
        </w:rPr>
      </w:pPr>
      <w:r w:rsidRPr="00EA2435">
        <w:rPr>
          <w:sz w:val="20"/>
          <w:szCs w:val="20"/>
        </w:rPr>
        <w:t>* p &lt; .05</w:t>
      </w:r>
      <w:r w:rsidR="00662F99">
        <w:rPr>
          <w:sz w:val="20"/>
          <w:szCs w:val="20"/>
        </w:rPr>
        <w:t xml:space="preserve">; </w:t>
      </w:r>
      <w:r w:rsidRPr="00EA2435">
        <w:rPr>
          <w:sz w:val="20"/>
          <w:szCs w:val="20"/>
        </w:rPr>
        <w:t>** p &lt; .01</w:t>
      </w:r>
    </w:p>
    <w:p w14:paraId="1CE5AADD" w14:textId="77777777" w:rsidR="0021767E" w:rsidRPr="00EA2435" w:rsidRDefault="0021767E" w:rsidP="0021767E"/>
    <w:p w14:paraId="048B7422" w14:textId="77777777" w:rsidR="0021767E" w:rsidRPr="00EA2435" w:rsidRDefault="0021767E" w:rsidP="0021767E"/>
    <w:p w14:paraId="74F2FDC3" w14:textId="77777777" w:rsidR="0021767E" w:rsidRPr="00EA2435" w:rsidRDefault="0021767E" w:rsidP="0021767E"/>
    <w:p w14:paraId="7E98E2A1" w14:textId="77777777" w:rsidR="00127A82" w:rsidRDefault="00127A82">
      <w:r>
        <w:br w:type="page"/>
      </w:r>
    </w:p>
    <w:p w14:paraId="35F74DFE" w14:textId="0B87AC06" w:rsidR="0021767E" w:rsidRPr="00EA2435" w:rsidRDefault="0021767E" w:rsidP="0021767E">
      <w:r w:rsidRPr="00EA2435">
        <w:lastRenderedPageBreak/>
        <w:t xml:space="preserve">Table </w:t>
      </w:r>
      <w:r w:rsidR="00127A82">
        <w:t>B</w:t>
      </w:r>
      <w:r w:rsidRPr="00EA2435">
        <w:t xml:space="preserve"> (</w:t>
      </w:r>
      <w:r w:rsidR="00127A82">
        <w:t>continued</w:t>
      </w:r>
      <w:r w:rsidRPr="00EA2435"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8"/>
        <w:gridCol w:w="596"/>
        <w:gridCol w:w="596"/>
        <w:gridCol w:w="650"/>
        <w:gridCol w:w="596"/>
        <w:gridCol w:w="600"/>
        <w:gridCol w:w="596"/>
        <w:gridCol w:w="550"/>
        <w:gridCol w:w="550"/>
        <w:gridCol w:w="650"/>
        <w:gridCol w:w="596"/>
        <w:gridCol w:w="596"/>
        <w:gridCol w:w="596"/>
        <w:gridCol w:w="550"/>
        <w:gridCol w:w="596"/>
        <w:gridCol w:w="596"/>
        <w:gridCol w:w="596"/>
        <w:gridCol w:w="376"/>
      </w:tblGrid>
      <w:tr w:rsidR="0021767E" w:rsidRPr="00EA2435" w14:paraId="16D62B19" w14:textId="77777777" w:rsidTr="00D00D2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7D074" w14:textId="77777777" w:rsidR="0021767E" w:rsidRPr="00EA2435" w:rsidRDefault="0021767E" w:rsidP="00D00D26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4E168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848F1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3309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D3355" w14:textId="77777777" w:rsidR="0021767E" w:rsidRPr="00EA2435" w:rsidRDefault="0021767E" w:rsidP="00D00D2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70930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850F3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6644E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B8B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F6A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865E0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91519" w14:textId="77777777" w:rsidR="0021767E" w:rsidRPr="00EA2435" w:rsidRDefault="0021767E" w:rsidP="00D00D26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B27F0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80372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FD6A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E8C8B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2A3D0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2B04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</w:tr>
      <w:tr w:rsidR="0021767E" w:rsidRPr="00EA2435" w14:paraId="2D15BFEA" w14:textId="77777777" w:rsidTr="00D00D2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0E1D" w14:textId="77777777" w:rsidR="0021767E" w:rsidRPr="00EA243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Action - 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3293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E22E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E211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85EF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010F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711E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6F7B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8484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BD0D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9ABB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A6D7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54B5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6BFB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8049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2CFE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AFCA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B5F7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EA2435" w14:paraId="496B1E27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3F29" w14:textId="77777777" w:rsidR="0021767E" w:rsidRPr="00EA243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Ideas -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E8DB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329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CEAE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E118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4789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2950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B408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8C2C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31BA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79D3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518B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1CB0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4196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F36E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97EE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5E8D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1FEF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166C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EA2435" w14:paraId="0C5FC870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8DBE" w14:textId="77777777" w:rsidR="0021767E" w:rsidRPr="00EA243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Values -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881E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B56D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D7DC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F4C8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58AD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AB48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B91A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1362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50AD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A78F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E0F6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F6D6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55CC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35DF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7FC9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F857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15E5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EA2435" w14:paraId="17C62482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26C9" w14:textId="5D3A2D8D" w:rsidR="0021767E" w:rsidRPr="00EA2435" w:rsidRDefault="0021767E" w:rsidP="00D00D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greeableness (</w:t>
            </w:r>
            <w:r w:rsidR="001D0CC7" w:rsidRPr="001D0CC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domain </w:t>
            </w:r>
            <w:r w:rsidRPr="00EA243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 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CC6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6E0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B784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2CE7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6D9E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F5C1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BF29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74C3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5A1E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25B6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97C7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6CE8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E249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FAD6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C84C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DC4E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8E3B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EA2435" w14:paraId="0C492B5C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561C" w14:textId="77777777" w:rsidR="0021767E" w:rsidRPr="00EA243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Trust -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4392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F1E2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4DA1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1438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631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966A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33E7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0520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7F29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F5E7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669F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DB72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7DA7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5652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5BC8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F940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CDD0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7BED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EA2435" w14:paraId="3084CA35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305A" w14:textId="77777777" w:rsidR="0021767E" w:rsidRPr="00EA243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Straightforwardness -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D4EC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2EA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DE52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B519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793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5A98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439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633E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1C30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2F09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3EB0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DEA6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51C2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55F2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EFEA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DD65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290F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F539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5E34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EA2435" w14:paraId="070DFBEA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1A82" w14:textId="77777777" w:rsidR="0021767E" w:rsidRPr="00EA243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Altruism -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E37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17FC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EA8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F78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403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23D5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434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780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4943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2F8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DD57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3AC2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EA63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9D80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008D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2540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BDD3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1C9F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D8D9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EA2435" w14:paraId="0114B2CF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F5E2" w14:textId="77777777" w:rsidR="0021767E" w:rsidRPr="00EA243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Compliance -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A995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81BC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E383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E6BE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581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CBC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944C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374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081E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3EF0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676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D0B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622A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D6EC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0AA1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95BC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1F91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E874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5765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EA2435" w14:paraId="4883031C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5F15" w14:textId="77777777" w:rsidR="0021767E" w:rsidRPr="00EA243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Modesty -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5EBA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F074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836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0561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335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1BB9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274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7EF8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76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C61C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E17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742D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CACD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D60A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26FB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53DB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EF3F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12EF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4CDD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A5A8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EA2435" w14:paraId="461BC790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245C" w14:textId="77777777" w:rsidR="0021767E" w:rsidRPr="00EA243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Tender-mindedness -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B96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B343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E64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3DCA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623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471A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479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6651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433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2245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64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79AC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95B3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C22D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237E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8F3D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D162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553F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3804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BB08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09FC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EA2435" w14:paraId="27A5CA68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AFF0" w14:textId="1E91C316" w:rsidR="0021767E" w:rsidRPr="00EA2435" w:rsidRDefault="0021767E" w:rsidP="00D00D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nscientiousness (</w:t>
            </w:r>
            <w:r w:rsidR="001D0CC7" w:rsidRPr="001D0CC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domain </w:t>
            </w:r>
            <w:r w:rsidRPr="00EA243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4EC0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308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D6F2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37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C86D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AE28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DC9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57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7A0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6811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2D1D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A2AE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347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AB53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304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7F3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6389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5BD5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C4C9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14A8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4F5D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96ED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EA2435" w14:paraId="6AFDE994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B620" w14:textId="77777777" w:rsidR="0021767E" w:rsidRPr="00EA243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Competence -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A1E5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B7D7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914B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AA1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DE8A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72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3817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89AC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519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F4D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430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98CC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99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A8E5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763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2A69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FA73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F4CD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534E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DAAF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5572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EA2435" w14:paraId="09AD2C91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B3A6" w14:textId="77777777" w:rsidR="0021767E" w:rsidRPr="00EA243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Order -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BBE5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432B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8F95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363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FB20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FD14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A4E2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49EC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91B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EF0C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89D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8E7D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338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30A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FE9C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8A40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A272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F083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D099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EA2435" w14:paraId="06DD398C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65E1" w14:textId="77777777" w:rsidR="0021767E" w:rsidRPr="00EA243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Dutifulness -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533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1CBA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EACE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B582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F971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335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4D3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6AFD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60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448E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AA7D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295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7260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312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951A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649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0A8B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449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5953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B56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C16C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555B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4720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EA2435" w14:paraId="21FA5695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55B3" w14:textId="77777777" w:rsidR="0021767E" w:rsidRPr="00EA243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Achievement -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9A72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423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DDA8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38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527D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8B29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603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49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D9ED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188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2062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21CC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461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72EA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42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52B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824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5E20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558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CB7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65E7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588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2875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ECAB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1FA3" w14:textId="77777777" w:rsidR="0021767E" w:rsidRPr="00EA2435" w:rsidRDefault="0021767E" w:rsidP="00D00D26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21767E" w:rsidRPr="00EA2435" w14:paraId="08128777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53FC" w14:textId="77777777" w:rsidR="0021767E" w:rsidRPr="00EA243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Self-discipline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A82D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413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9C53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358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19BC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0542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8526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45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EA48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A027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C365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E19E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251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41C5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37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CE19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853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8360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589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E21A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CC53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434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4D91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707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7D1B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4EF2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1767E" w:rsidRPr="00EA2435" w14:paraId="4A663088" w14:textId="77777777" w:rsidTr="00D00D2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82C6" w14:textId="77777777" w:rsidR="0021767E" w:rsidRPr="00EA2435" w:rsidRDefault="0021767E" w:rsidP="00D00D2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Deliberation - 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B5A7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1ABB3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4B84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F9712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38EB7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E204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97DA2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-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582F3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D689D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31BB0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01CF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716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437FE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525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4E44B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BCA0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336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4CD8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350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3EB17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.556</w:t>
            </w:r>
            <w:r w:rsidRPr="00EA2435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E8521" w14:textId="77777777" w:rsidR="0021767E" w:rsidRPr="00EA2435" w:rsidRDefault="0021767E" w:rsidP="00D00D2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243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13CC7C93" w14:textId="787FAE1C" w:rsidR="0021767E" w:rsidRPr="00EA2435" w:rsidRDefault="0021767E" w:rsidP="0021767E">
      <w:pPr>
        <w:rPr>
          <w:sz w:val="20"/>
          <w:szCs w:val="20"/>
        </w:rPr>
      </w:pPr>
      <w:r w:rsidRPr="00EA2435">
        <w:rPr>
          <w:sz w:val="20"/>
          <w:szCs w:val="20"/>
        </w:rPr>
        <w:t>* p &lt; .05</w:t>
      </w:r>
      <w:r w:rsidR="00662F99">
        <w:rPr>
          <w:sz w:val="20"/>
          <w:szCs w:val="20"/>
        </w:rPr>
        <w:t xml:space="preserve">; </w:t>
      </w:r>
      <w:r w:rsidRPr="00EA2435">
        <w:rPr>
          <w:sz w:val="20"/>
          <w:szCs w:val="20"/>
        </w:rPr>
        <w:t>** p &lt; .01</w:t>
      </w:r>
    </w:p>
    <w:p w14:paraId="26D3D112" w14:textId="77777777" w:rsidR="0021767E" w:rsidRDefault="0021767E" w:rsidP="0021767E"/>
    <w:p w14:paraId="270865D3" w14:textId="77777777" w:rsidR="0021767E" w:rsidRDefault="0021767E" w:rsidP="0021767E">
      <w:pPr>
        <w:sectPr w:rsidR="0021767E" w:rsidSect="0021767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83711AB" w14:textId="7FE22924" w:rsidR="0021767E" w:rsidRDefault="0021767E" w:rsidP="0021767E">
      <w:r>
        <w:lastRenderedPageBreak/>
        <w:t xml:space="preserve">Table </w:t>
      </w:r>
      <w:r w:rsidR="00662F99">
        <w:t>C</w:t>
      </w:r>
    </w:p>
    <w:p w14:paraId="43AD8192" w14:textId="0F96AA22" w:rsidR="0021767E" w:rsidRDefault="00662F99" w:rsidP="0021767E">
      <w:bookmarkStart w:id="1" w:name="_Hlk176181627"/>
      <w:r>
        <w:t xml:space="preserve">Intra-class </w:t>
      </w:r>
      <w:r w:rsidR="0021767E" w:rsidRPr="009F516E">
        <w:t xml:space="preserve">correlations between twins on </w:t>
      </w:r>
      <w:r>
        <w:t>domains</w:t>
      </w:r>
      <w:r w:rsidR="0021767E" w:rsidRPr="009F516E">
        <w:t xml:space="preserve"> and facets of the NEO-PI-R</w:t>
      </w:r>
    </w:p>
    <w:bookmarkEnd w:id="1"/>
    <w:tbl>
      <w:tblPr>
        <w:tblW w:w="5000" w:type="pct"/>
        <w:tblLook w:val="04A0" w:firstRow="1" w:lastRow="0" w:firstColumn="1" w:lastColumn="0" w:noHBand="0" w:noVBand="1"/>
      </w:tblPr>
      <w:tblGrid>
        <w:gridCol w:w="5753"/>
        <w:gridCol w:w="1705"/>
        <w:gridCol w:w="1562"/>
      </w:tblGrid>
      <w:tr w:rsidR="0021767E" w:rsidRPr="008375CC" w14:paraId="3D888A26" w14:textId="77777777" w:rsidTr="00D00D26">
        <w:trPr>
          <w:trHeight w:val="20"/>
        </w:trPr>
        <w:tc>
          <w:tcPr>
            <w:tcW w:w="31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09D92" w14:textId="77777777" w:rsidR="0021767E" w:rsidRPr="008375CC" w:rsidRDefault="0021767E" w:rsidP="00D00D26">
            <w:pPr>
              <w:rPr>
                <w:rFonts w:eastAsia="Times New Roman"/>
              </w:rPr>
            </w:pPr>
          </w:p>
        </w:tc>
        <w:tc>
          <w:tcPr>
            <w:tcW w:w="9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9DA96" w14:textId="77777777" w:rsidR="0021767E" w:rsidRPr="008375CC" w:rsidRDefault="0021767E" w:rsidP="00D00D26">
            <w:pPr>
              <w:jc w:val="center"/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>r</w:t>
            </w:r>
            <w:r w:rsidRPr="008375CC">
              <w:rPr>
                <w:rFonts w:eastAsia="Times New Roman"/>
                <w:color w:val="000000"/>
                <w:vertAlign w:val="subscript"/>
              </w:rPr>
              <w:t>mz</w:t>
            </w:r>
          </w:p>
        </w:tc>
        <w:tc>
          <w:tcPr>
            <w:tcW w:w="8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35961" w14:textId="77777777" w:rsidR="0021767E" w:rsidRPr="008375CC" w:rsidRDefault="0021767E" w:rsidP="00D00D26">
            <w:pPr>
              <w:jc w:val="center"/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>r</w:t>
            </w:r>
            <w:r w:rsidRPr="008375CC">
              <w:rPr>
                <w:rFonts w:eastAsia="Times New Roman"/>
                <w:color w:val="000000"/>
                <w:vertAlign w:val="subscript"/>
              </w:rPr>
              <w:t>dz</w:t>
            </w:r>
          </w:p>
        </w:tc>
      </w:tr>
      <w:tr w:rsidR="0021767E" w:rsidRPr="008375CC" w14:paraId="6C5EEDD4" w14:textId="77777777" w:rsidTr="00D00D26">
        <w:trPr>
          <w:trHeight w:val="20"/>
        </w:trPr>
        <w:tc>
          <w:tcPr>
            <w:tcW w:w="31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9837" w14:textId="77777777" w:rsidR="0021767E" w:rsidRPr="008375CC" w:rsidRDefault="0021767E" w:rsidP="00D00D26">
            <w:pPr>
              <w:rPr>
                <w:rFonts w:eastAsia="Times New Roman"/>
                <w:b/>
                <w:bCs/>
                <w:color w:val="000000"/>
              </w:rPr>
            </w:pPr>
            <w:r w:rsidRPr="008375CC">
              <w:rPr>
                <w:rFonts w:eastAsia="Times New Roman"/>
                <w:b/>
                <w:bCs/>
                <w:color w:val="000000"/>
              </w:rPr>
              <w:t>Neuroticism (trait )</w:t>
            </w:r>
          </w:p>
        </w:tc>
        <w:tc>
          <w:tcPr>
            <w:tcW w:w="9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4499A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419** </w:t>
            </w:r>
          </w:p>
        </w:tc>
        <w:tc>
          <w:tcPr>
            <w:tcW w:w="8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867B3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02** </w:t>
            </w:r>
          </w:p>
        </w:tc>
      </w:tr>
      <w:tr w:rsidR="0021767E" w:rsidRPr="008375CC" w14:paraId="7F1F90D2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D9E0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Anxiety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12398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11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F410F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160 </w:t>
            </w:r>
          </w:p>
        </w:tc>
      </w:tr>
      <w:tr w:rsidR="0021767E" w:rsidRPr="008375CC" w14:paraId="743AF643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C737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Hostility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7DCC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28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B57A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061 </w:t>
            </w:r>
          </w:p>
        </w:tc>
      </w:tr>
      <w:tr w:rsidR="0021767E" w:rsidRPr="008375CC" w14:paraId="0FEA3329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6C97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Depression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0A743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37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76FB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25** </w:t>
            </w:r>
          </w:p>
        </w:tc>
      </w:tr>
      <w:tr w:rsidR="0021767E" w:rsidRPr="008375CC" w14:paraId="669CDFCF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534F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Self-conscientiousness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DC602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45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F911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51** </w:t>
            </w:r>
          </w:p>
        </w:tc>
      </w:tr>
      <w:tr w:rsidR="0021767E" w:rsidRPr="008375CC" w14:paraId="6D379094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F1DA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Impulsiveness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F004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43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8AFA7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023 </w:t>
            </w:r>
          </w:p>
        </w:tc>
      </w:tr>
      <w:tr w:rsidR="0021767E" w:rsidRPr="008375CC" w14:paraId="63A628C8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61B9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Vulnerability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B5AB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499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5B8F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184 </w:t>
            </w:r>
          </w:p>
        </w:tc>
      </w:tr>
      <w:tr w:rsidR="0021767E" w:rsidRPr="008375CC" w14:paraId="308AC2EC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6475" w14:textId="77777777" w:rsidR="0021767E" w:rsidRPr="008375CC" w:rsidRDefault="0021767E" w:rsidP="00D00D26">
            <w:pPr>
              <w:rPr>
                <w:rFonts w:eastAsia="Times New Roman"/>
                <w:b/>
                <w:bCs/>
                <w:color w:val="000000"/>
              </w:rPr>
            </w:pPr>
            <w:r w:rsidRPr="008375CC">
              <w:rPr>
                <w:rFonts w:eastAsia="Times New Roman"/>
                <w:b/>
                <w:bCs/>
                <w:color w:val="000000"/>
              </w:rPr>
              <w:t>Extraversion (trait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5DA9C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587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0611F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24** </w:t>
            </w:r>
          </w:p>
        </w:tc>
      </w:tr>
      <w:tr w:rsidR="0021767E" w:rsidRPr="008375CC" w14:paraId="6EB2E493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9759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Warmth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F1356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436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5BA90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467** </w:t>
            </w:r>
          </w:p>
        </w:tc>
      </w:tr>
      <w:tr w:rsidR="0021767E" w:rsidRPr="008375CC" w14:paraId="1B3E5B88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D96E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Gregariousness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3EE2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512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297D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237* </w:t>
            </w:r>
          </w:p>
        </w:tc>
      </w:tr>
      <w:tr w:rsidR="0021767E" w:rsidRPr="008375CC" w14:paraId="4BECEFA9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2FF2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Assertiveness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31F4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507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F2BB8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187 </w:t>
            </w:r>
          </w:p>
        </w:tc>
      </w:tr>
      <w:tr w:rsidR="0021767E" w:rsidRPr="008375CC" w14:paraId="02F39DB8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FA9D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Activity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392A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541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F0230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189 </w:t>
            </w:r>
          </w:p>
        </w:tc>
      </w:tr>
      <w:tr w:rsidR="0021767E" w:rsidRPr="008375CC" w14:paraId="69CE3421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4ABF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Excitement-seeking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E765A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592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F39ED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286** </w:t>
            </w:r>
          </w:p>
        </w:tc>
      </w:tr>
      <w:tr w:rsidR="0021767E" w:rsidRPr="008375CC" w14:paraId="401DA582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B9B8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Positive emotions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B989E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25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B7E5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-.060 </w:t>
            </w:r>
          </w:p>
        </w:tc>
      </w:tr>
      <w:tr w:rsidR="0021767E" w:rsidRPr="008375CC" w14:paraId="3CF02FA6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337C" w14:textId="77777777" w:rsidR="0021767E" w:rsidRPr="008375CC" w:rsidRDefault="0021767E" w:rsidP="00D00D26">
            <w:pPr>
              <w:rPr>
                <w:rFonts w:eastAsia="Times New Roman"/>
                <w:b/>
                <w:bCs/>
                <w:color w:val="000000"/>
              </w:rPr>
            </w:pPr>
            <w:r w:rsidRPr="008375CC">
              <w:rPr>
                <w:rFonts w:eastAsia="Times New Roman"/>
                <w:b/>
                <w:bCs/>
                <w:color w:val="000000"/>
              </w:rPr>
              <w:t>Openness (trait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EBEC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501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8856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253** </w:t>
            </w:r>
          </w:p>
        </w:tc>
      </w:tr>
      <w:tr w:rsidR="0021767E" w:rsidRPr="008375CC" w14:paraId="4B04A6DF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B610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Fantasy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7DF2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407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D899B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199* </w:t>
            </w:r>
          </w:p>
        </w:tc>
      </w:tr>
      <w:tr w:rsidR="0021767E" w:rsidRPr="008375CC" w14:paraId="22E8A966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8F42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Aesthetics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988B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496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BD80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185 </w:t>
            </w:r>
          </w:p>
        </w:tc>
      </w:tr>
      <w:tr w:rsidR="0021767E" w:rsidRPr="008375CC" w14:paraId="7F6DEA9C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75FC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Feelings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2CC5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432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74CF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021 </w:t>
            </w:r>
          </w:p>
        </w:tc>
      </w:tr>
      <w:tr w:rsidR="0021767E" w:rsidRPr="008375CC" w14:paraId="51CB8D92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5277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Action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E795F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541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F8B2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169 </w:t>
            </w:r>
          </w:p>
        </w:tc>
      </w:tr>
      <w:tr w:rsidR="0021767E" w:rsidRPr="008375CC" w14:paraId="22F87BA0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E9C4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Ideas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C1DE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445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4E4B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278** </w:t>
            </w:r>
          </w:p>
        </w:tc>
      </w:tr>
      <w:tr w:rsidR="0021767E" w:rsidRPr="008375CC" w14:paraId="64AC6D3E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5D93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Values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AFF0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69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545F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213* </w:t>
            </w:r>
          </w:p>
        </w:tc>
      </w:tr>
      <w:tr w:rsidR="0021767E" w:rsidRPr="008375CC" w14:paraId="155E140B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CE39" w14:textId="77777777" w:rsidR="0021767E" w:rsidRPr="008375CC" w:rsidRDefault="0021767E" w:rsidP="00D00D26">
            <w:pPr>
              <w:rPr>
                <w:rFonts w:eastAsia="Times New Roman"/>
                <w:b/>
                <w:bCs/>
                <w:color w:val="000000"/>
              </w:rPr>
            </w:pPr>
            <w:r w:rsidRPr="008375CC">
              <w:rPr>
                <w:rFonts w:eastAsia="Times New Roman"/>
                <w:b/>
                <w:bCs/>
                <w:color w:val="000000"/>
              </w:rPr>
              <w:t>Agreeableness (trait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F2D5B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527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F54B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230* </w:t>
            </w:r>
          </w:p>
        </w:tc>
      </w:tr>
      <w:tr w:rsidR="0021767E" w:rsidRPr="008375CC" w14:paraId="25A964BC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9CA6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>Trus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D5E0D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97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DF914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240* </w:t>
            </w:r>
          </w:p>
        </w:tc>
      </w:tr>
      <w:tr w:rsidR="0021767E" w:rsidRPr="008375CC" w14:paraId="2BE45162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4C7F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>Straightforwardnes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99EC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472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EE141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085 </w:t>
            </w:r>
          </w:p>
        </w:tc>
      </w:tr>
      <w:tr w:rsidR="0021767E" w:rsidRPr="008375CC" w14:paraId="6C756F58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DD1D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Altruism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8A6E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78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A98E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224* </w:t>
            </w:r>
          </w:p>
        </w:tc>
      </w:tr>
      <w:tr w:rsidR="0021767E" w:rsidRPr="008375CC" w14:paraId="14897EB1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7D19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Compliance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2B49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409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A4518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103 </w:t>
            </w:r>
          </w:p>
        </w:tc>
      </w:tr>
      <w:tr w:rsidR="0021767E" w:rsidRPr="008375CC" w14:paraId="1F979EA8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1607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Modesty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0008D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543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224B9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259** </w:t>
            </w:r>
          </w:p>
        </w:tc>
      </w:tr>
      <w:tr w:rsidR="0021767E" w:rsidRPr="008375CC" w14:paraId="107B4A2C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5785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Tender-mindedness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03D8B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57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C820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120 </w:t>
            </w:r>
          </w:p>
        </w:tc>
      </w:tr>
      <w:tr w:rsidR="0021767E" w:rsidRPr="008375CC" w14:paraId="1FE4699E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2597" w14:textId="77777777" w:rsidR="0021767E" w:rsidRPr="008375CC" w:rsidRDefault="0021767E" w:rsidP="00D00D26">
            <w:pPr>
              <w:rPr>
                <w:rFonts w:eastAsia="Times New Roman"/>
                <w:b/>
                <w:bCs/>
                <w:color w:val="000000"/>
              </w:rPr>
            </w:pPr>
            <w:r w:rsidRPr="008375CC">
              <w:rPr>
                <w:rFonts w:eastAsia="Times New Roman"/>
                <w:b/>
                <w:bCs/>
                <w:color w:val="000000"/>
              </w:rPr>
              <w:t>Conscientiousness (trait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4071D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618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EE00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84** </w:t>
            </w:r>
          </w:p>
        </w:tc>
      </w:tr>
      <w:tr w:rsidR="0021767E" w:rsidRPr="008375CC" w14:paraId="7C5A6528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904B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Competence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4212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496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3888E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153 </w:t>
            </w:r>
          </w:p>
        </w:tc>
      </w:tr>
      <w:tr w:rsidR="0021767E" w:rsidRPr="008375CC" w14:paraId="041F0107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AADD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Order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2B985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59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3055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290** </w:t>
            </w:r>
          </w:p>
        </w:tc>
      </w:tr>
      <w:tr w:rsidR="0021767E" w:rsidRPr="008375CC" w14:paraId="749CE2DF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1C58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Dutifulness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3BA7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99**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84DC8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362** </w:t>
            </w:r>
          </w:p>
        </w:tc>
      </w:tr>
      <w:tr w:rsidR="0021767E" w:rsidRPr="008375CC" w14:paraId="7229D949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7076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Achievement 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BF24A0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549** 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ECEC16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219* </w:t>
            </w:r>
          </w:p>
        </w:tc>
      </w:tr>
      <w:tr w:rsidR="0021767E" w:rsidRPr="008375CC" w14:paraId="57E278AD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C8CB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Self-discipline 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00F693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572** 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0055A4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181 </w:t>
            </w:r>
          </w:p>
        </w:tc>
      </w:tr>
      <w:tr w:rsidR="0021767E" w:rsidRPr="008375CC" w14:paraId="162A2D73" w14:textId="77777777" w:rsidTr="00D00D26">
        <w:trPr>
          <w:trHeight w:val="20"/>
        </w:trPr>
        <w:tc>
          <w:tcPr>
            <w:tcW w:w="3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C67AE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rPr>
                <w:rFonts w:eastAsia="Times New Roman"/>
                <w:color w:val="000000"/>
              </w:rPr>
              <w:t xml:space="preserve">Deliberation 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24816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563** 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477F1" w14:textId="77777777" w:rsidR="0021767E" w:rsidRPr="008375CC" w:rsidRDefault="0021767E" w:rsidP="00D00D26">
            <w:pPr>
              <w:rPr>
                <w:rFonts w:eastAsia="Times New Roman"/>
                <w:color w:val="000000"/>
              </w:rPr>
            </w:pPr>
            <w:r w:rsidRPr="008375CC">
              <w:t xml:space="preserve">.163 </w:t>
            </w:r>
          </w:p>
        </w:tc>
      </w:tr>
    </w:tbl>
    <w:p w14:paraId="029EA49C" w14:textId="74676EC6" w:rsidR="0021767E" w:rsidRPr="00EA2435" w:rsidRDefault="0021767E" w:rsidP="0021767E">
      <w:r w:rsidRPr="009F516E">
        <w:rPr>
          <w:i/>
          <w:iCs/>
        </w:rPr>
        <w:t>Notes</w:t>
      </w:r>
      <w:r w:rsidRPr="009F516E">
        <w:t>. r</w:t>
      </w:r>
      <w:r w:rsidRPr="009F516E">
        <w:rPr>
          <w:vertAlign w:val="subscript"/>
        </w:rPr>
        <w:t>mz</w:t>
      </w:r>
      <w:r w:rsidRPr="009F516E">
        <w:t xml:space="preserve"> – correlations between monozygotic twin pairs; r</w:t>
      </w:r>
      <w:r w:rsidRPr="009F516E">
        <w:rPr>
          <w:vertAlign w:val="subscript"/>
        </w:rPr>
        <w:t>dz</w:t>
      </w:r>
      <w:r w:rsidRPr="009F516E">
        <w:t xml:space="preserve"> – correlations between dizygotic twin pairs</w:t>
      </w:r>
      <w:r w:rsidR="00127A82">
        <w:t xml:space="preserve">; </w:t>
      </w:r>
      <w:r w:rsidRPr="009F516E">
        <w:t>* p &lt; .05; ** p &lt; .01.</w:t>
      </w:r>
    </w:p>
    <w:p w14:paraId="5EA9E659" w14:textId="5DA058DD" w:rsidR="0021767E" w:rsidRDefault="0021767E">
      <w:pPr>
        <w:rPr>
          <w:rStyle w:val="Hyperlink3"/>
          <w:rFonts w:cs="Arial Unicode MS"/>
          <w:color w:val="000000"/>
          <w:u w:color="000000"/>
          <w:lang w:val="fr-FR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Hyperlink3"/>
          <w:lang w:val="fr-FR"/>
        </w:rPr>
        <w:br w:type="page"/>
      </w:r>
    </w:p>
    <w:p w14:paraId="1572F7CA" w14:textId="305597B6" w:rsidR="00557614" w:rsidRDefault="000E144C" w:rsidP="00965009">
      <w:pPr>
        <w:pStyle w:val="Body"/>
        <w:spacing w:after="240"/>
        <w:ind w:firstLine="0"/>
        <w:jc w:val="left"/>
        <w:rPr>
          <w:rStyle w:val="None"/>
          <w:i/>
          <w:iCs/>
        </w:rPr>
      </w:pPr>
      <w:r>
        <w:rPr>
          <w:rStyle w:val="Hyperlink3"/>
          <w:lang w:val="fr-FR"/>
        </w:rPr>
        <w:lastRenderedPageBreak/>
        <w:t xml:space="preserve">Table </w:t>
      </w:r>
      <w:r w:rsidR="00A07ADA">
        <w:rPr>
          <w:rStyle w:val="Hyperlink3"/>
          <w:lang w:val="fr-FR"/>
        </w:rPr>
        <w:t>D</w:t>
      </w:r>
      <w:r>
        <w:rPr>
          <w:rStyle w:val="Hyperlink3"/>
        </w:rPr>
        <w:br/>
      </w:r>
      <w:r>
        <w:rPr>
          <w:rStyle w:val="None"/>
          <w:i/>
          <w:iCs/>
        </w:rPr>
        <w:t>Main effects of COMT alleles on CpG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85"/>
        <w:gridCol w:w="1828"/>
        <w:gridCol w:w="1278"/>
        <w:gridCol w:w="1701"/>
        <w:gridCol w:w="1928"/>
      </w:tblGrid>
      <w:tr w:rsidR="00557614" w14:paraId="24F9927D" w14:textId="77777777" w:rsidTr="00A07ADA">
        <w:trPr>
          <w:trHeight w:val="20"/>
        </w:trPr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8CB3C" w14:textId="77777777" w:rsidR="00557614" w:rsidRDefault="00557614" w:rsidP="003D652B"/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9A83E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COMT Allel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83E80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N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25E2A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Mean Rank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32470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Z/p</w:t>
            </w:r>
          </w:p>
        </w:tc>
      </w:tr>
      <w:tr w:rsidR="00557614" w14:paraId="033DD93A" w14:textId="77777777" w:rsidTr="00A07ADA">
        <w:trPr>
          <w:trHeight w:val="20"/>
        </w:trPr>
        <w:tc>
          <w:tcPr>
            <w:tcW w:w="126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588ED" w14:textId="77777777" w:rsidR="00557614" w:rsidRDefault="000E144C" w:rsidP="003D652B">
            <w:r>
              <w:rPr>
                <w:rStyle w:val="None"/>
                <w:sz w:val="20"/>
                <w:szCs w:val="20"/>
              </w:rPr>
              <w:t>CpG1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29DF6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MET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2CEDB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23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679AE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33.98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6E50D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-.438</w:t>
            </w:r>
          </w:p>
        </w:tc>
      </w:tr>
      <w:tr w:rsidR="00557614" w14:paraId="199D9E72" w14:textId="77777777" w:rsidTr="00A07ADA">
        <w:trPr>
          <w:trHeight w:val="20"/>
        </w:trPr>
        <w:tc>
          <w:tcPr>
            <w:tcW w:w="1266" w:type="pct"/>
            <w:vMerge/>
            <w:shd w:val="clear" w:color="auto" w:fill="auto"/>
            <w:vAlign w:val="center"/>
          </w:tcPr>
          <w:p w14:paraId="76C32DB4" w14:textId="77777777" w:rsidR="00557614" w:rsidRDefault="00557614" w:rsidP="003D652B"/>
        </w:tc>
        <w:tc>
          <w:tcPr>
            <w:tcW w:w="10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D55F8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VAL</w:t>
            </w:r>
          </w:p>
        </w:tc>
        <w:tc>
          <w:tcPr>
            <w:tcW w:w="7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7D400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47</w:t>
            </w:r>
          </w:p>
        </w:tc>
        <w:tc>
          <w:tcPr>
            <w:tcW w:w="9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CD3BA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36.24</w:t>
            </w:r>
          </w:p>
        </w:tc>
        <w:tc>
          <w:tcPr>
            <w:tcW w:w="106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3443C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.662</w:t>
            </w:r>
          </w:p>
        </w:tc>
      </w:tr>
      <w:tr w:rsidR="00557614" w14:paraId="4AB18202" w14:textId="77777777" w:rsidTr="00A07ADA">
        <w:trPr>
          <w:trHeight w:val="20"/>
        </w:trPr>
        <w:tc>
          <w:tcPr>
            <w:tcW w:w="1266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43D6D" w14:textId="77777777" w:rsidR="00557614" w:rsidRDefault="000E144C" w:rsidP="003D652B">
            <w:r>
              <w:rPr>
                <w:rStyle w:val="None"/>
                <w:sz w:val="20"/>
                <w:szCs w:val="20"/>
              </w:rPr>
              <w:t>CpG2</w:t>
            </w:r>
          </w:p>
        </w:tc>
        <w:tc>
          <w:tcPr>
            <w:tcW w:w="10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55969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MET</w:t>
            </w:r>
          </w:p>
        </w:tc>
        <w:tc>
          <w:tcPr>
            <w:tcW w:w="7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3F0AD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23</w:t>
            </w:r>
          </w:p>
        </w:tc>
        <w:tc>
          <w:tcPr>
            <w:tcW w:w="9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50D63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35.00</w:t>
            </w:r>
          </w:p>
        </w:tc>
        <w:tc>
          <w:tcPr>
            <w:tcW w:w="106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F886D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-.144</w:t>
            </w:r>
          </w:p>
        </w:tc>
      </w:tr>
      <w:tr w:rsidR="00557614" w14:paraId="2E3A05E1" w14:textId="77777777" w:rsidTr="00A07ADA">
        <w:trPr>
          <w:trHeight w:val="20"/>
        </w:trPr>
        <w:tc>
          <w:tcPr>
            <w:tcW w:w="1266" w:type="pct"/>
            <w:vMerge/>
            <w:shd w:val="clear" w:color="auto" w:fill="auto"/>
            <w:vAlign w:val="center"/>
          </w:tcPr>
          <w:p w14:paraId="16D55A59" w14:textId="77777777" w:rsidR="00557614" w:rsidRDefault="00557614" w:rsidP="003D652B"/>
        </w:tc>
        <w:tc>
          <w:tcPr>
            <w:tcW w:w="10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7D716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VAL</w:t>
            </w:r>
          </w:p>
        </w:tc>
        <w:tc>
          <w:tcPr>
            <w:tcW w:w="7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316CB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47</w:t>
            </w:r>
          </w:p>
        </w:tc>
        <w:tc>
          <w:tcPr>
            <w:tcW w:w="9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E659A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35.74</w:t>
            </w:r>
          </w:p>
        </w:tc>
        <w:tc>
          <w:tcPr>
            <w:tcW w:w="106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CA886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.886</w:t>
            </w:r>
          </w:p>
        </w:tc>
      </w:tr>
      <w:tr w:rsidR="00557614" w14:paraId="24F00755" w14:textId="77777777" w:rsidTr="00A07ADA">
        <w:trPr>
          <w:trHeight w:val="20"/>
        </w:trPr>
        <w:tc>
          <w:tcPr>
            <w:tcW w:w="1266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0637B" w14:textId="77777777" w:rsidR="00557614" w:rsidRDefault="000E144C" w:rsidP="003D652B">
            <w:r>
              <w:rPr>
                <w:rStyle w:val="None"/>
                <w:sz w:val="20"/>
                <w:szCs w:val="20"/>
              </w:rPr>
              <w:t>CpG3</w:t>
            </w:r>
          </w:p>
        </w:tc>
        <w:tc>
          <w:tcPr>
            <w:tcW w:w="10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517E3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MET</w:t>
            </w:r>
          </w:p>
        </w:tc>
        <w:tc>
          <w:tcPr>
            <w:tcW w:w="7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22DC5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23</w:t>
            </w:r>
          </w:p>
        </w:tc>
        <w:tc>
          <w:tcPr>
            <w:tcW w:w="9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2A1EE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33.67</w:t>
            </w:r>
          </w:p>
        </w:tc>
        <w:tc>
          <w:tcPr>
            <w:tcW w:w="106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AE641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-.525</w:t>
            </w:r>
          </w:p>
        </w:tc>
      </w:tr>
      <w:tr w:rsidR="00557614" w14:paraId="0463327C" w14:textId="77777777" w:rsidTr="00A07ADA">
        <w:trPr>
          <w:trHeight w:val="20"/>
        </w:trPr>
        <w:tc>
          <w:tcPr>
            <w:tcW w:w="1266" w:type="pct"/>
            <w:vMerge/>
            <w:shd w:val="clear" w:color="auto" w:fill="auto"/>
            <w:vAlign w:val="center"/>
          </w:tcPr>
          <w:p w14:paraId="275618CE" w14:textId="77777777" w:rsidR="00557614" w:rsidRDefault="00557614" w:rsidP="003D652B"/>
        </w:tc>
        <w:tc>
          <w:tcPr>
            <w:tcW w:w="10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250E8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VAL</w:t>
            </w:r>
          </w:p>
        </w:tc>
        <w:tc>
          <w:tcPr>
            <w:tcW w:w="7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6A55A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47</w:t>
            </w:r>
          </w:p>
        </w:tc>
        <w:tc>
          <w:tcPr>
            <w:tcW w:w="9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25C11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36.39</w:t>
            </w:r>
          </w:p>
        </w:tc>
        <w:tc>
          <w:tcPr>
            <w:tcW w:w="106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2C102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.599</w:t>
            </w:r>
          </w:p>
        </w:tc>
      </w:tr>
      <w:tr w:rsidR="00557614" w14:paraId="4B909E64" w14:textId="77777777" w:rsidTr="00A07ADA">
        <w:trPr>
          <w:trHeight w:val="20"/>
        </w:trPr>
        <w:tc>
          <w:tcPr>
            <w:tcW w:w="1266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480D5" w14:textId="77777777" w:rsidR="00557614" w:rsidRDefault="000E144C" w:rsidP="003D652B">
            <w:r>
              <w:rPr>
                <w:rStyle w:val="None"/>
                <w:sz w:val="20"/>
                <w:szCs w:val="20"/>
              </w:rPr>
              <w:t>CpG4</w:t>
            </w:r>
          </w:p>
        </w:tc>
        <w:tc>
          <w:tcPr>
            <w:tcW w:w="10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F57A7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MET</w:t>
            </w:r>
          </w:p>
        </w:tc>
        <w:tc>
          <w:tcPr>
            <w:tcW w:w="7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26748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23</w:t>
            </w:r>
          </w:p>
        </w:tc>
        <w:tc>
          <w:tcPr>
            <w:tcW w:w="9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0DED2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32.76</w:t>
            </w:r>
          </w:p>
        </w:tc>
        <w:tc>
          <w:tcPr>
            <w:tcW w:w="106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0D178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-.788</w:t>
            </w:r>
          </w:p>
        </w:tc>
      </w:tr>
      <w:tr w:rsidR="00557614" w14:paraId="609E2ACA" w14:textId="77777777" w:rsidTr="00A07ADA">
        <w:trPr>
          <w:trHeight w:val="20"/>
        </w:trPr>
        <w:tc>
          <w:tcPr>
            <w:tcW w:w="1266" w:type="pct"/>
            <w:vMerge/>
            <w:shd w:val="clear" w:color="auto" w:fill="auto"/>
            <w:vAlign w:val="center"/>
          </w:tcPr>
          <w:p w14:paraId="06194C35" w14:textId="77777777" w:rsidR="00557614" w:rsidRDefault="00557614" w:rsidP="003D652B"/>
        </w:tc>
        <w:tc>
          <w:tcPr>
            <w:tcW w:w="10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D339F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VAL</w:t>
            </w:r>
          </w:p>
        </w:tc>
        <w:tc>
          <w:tcPr>
            <w:tcW w:w="7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20E3D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47</w:t>
            </w:r>
          </w:p>
        </w:tc>
        <w:tc>
          <w:tcPr>
            <w:tcW w:w="9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90BD6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36.84</w:t>
            </w:r>
          </w:p>
        </w:tc>
        <w:tc>
          <w:tcPr>
            <w:tcW w:w="106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7C3C4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.431</w:t>
            </w:r>
          </w:p>
        </w:tc>
      </w:tr>
      <w:tr w:rsidR="00557614" w14:paraId="45F28076" w14:textId="77777777" w:rsidTr="00A07ADA">
        <w:trPr>
          <w:trHeight w:val="20"/>
        </w:trPr>
        <w:tc>
          <w:tcPr>
            <w:tcW w:w="1266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C7980" w14:textId="77777777" w:rsidR="00557614" w:rsidRDefault="000E144C" w:rsidP="003D652B">
            <w:r>
              <w:rPr>
                <w:rStyle w:val="None"/>
                <w:sz w:val="20"/>
                <w:szCs w:val="20"/>
              </w:rPr>
              <w:t>CpG5</w:t>
            </w:r>
          </w:p>
        </w:tc>
        <w:tc>
          <w:tcPr>
            <w:tcW w:w="10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DEF7A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MET</w:t>
            </w:r>
          </w:p>
        </w:tc>
        <w:tc>
          <w:tcPr>
            <w:tcW w:w="7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8FC35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23</w:t>
            </w:r>
          </w:p>
        </w:tc>
        <w:tc>
          <w:tcPr>
            <w:tcW w:w="9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02B68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31.43</w:t>
            </w:r>
          </w:p>
        </w:tc>
        <w:tc>
          <w:tcPr>
            <w:tcW w:w="106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E30CB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-1.169</w:t>
            </w:r>
          </w:p>
        </w:tc>
      </w:tr>
      <w:tr w:rsidR="00557614" w14:paraId="70F772D1" w14:textId="77777777" w:rsidTr="00A07ADA">
        <w:trPr>
          <w:trHeight w:val="20"/>
        </w:trPr>
        <w:tc>
          <w:tcPr>
            <w:tcW w:w="1266" w:type="pct"/>
            <w:vMerge/>
            <w:shd w:val="clear" w:color="auto" w:fill="auto"/>
            <w:vAlign w:val="center"/>
          </w:tcPr>
          <w:p w14:paraId="033708DC" w14:textId="77777777" w:rsidR="00557614" w:rsidRDefault="00557614" w:rsidP="003D652B"/>
        </w:tc>
        <w:tc>
          <w:tcPr>
            <w:tcW w:w="10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B992A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VAL</w:t>
            </w:r>
          </w:p>
        </w:tc>
        <w:tc>
          <w:tcPr>
            <w:tcW w:w="7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FD7C5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47</w:t>
            </w:r>
          </w:p>
        </w:tc>
        <w:tc>
          <w:tcPr>
            <w:tcW w:w="9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5868C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37.49</w:t>
            </w:r>
          </w:p>
        </w:tc>
        <w:tc>
          <w:tcPr>
            <w:tcW w:w="106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76480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.242</w:t>
            </w:r>
          </w:p>
        </w:tc>
      </w:tr>
      <w:tr w:rsidR="00557614" w14:paraId="3885EB15" w14:textId="77777777" w:rsidTr="00A07ADA">
        <w:trPr>
          <w:trHeight w:val="20"/>
        </w:trPr>
        <w:tc>
          <w:tcPr>
            <w:tcW w:w="1266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CA07A" w14:textId="02B2A67C" w:rsidR="00557614" w:rsidRDefault="003D652B" w:rsidP="003D652B">
            <w:r>
              <w:rPr>
                <w:rStyle w:val="None"/>
                <w:sz w:val="20"/>
                <w:szCs w:val="20"/>
              </w:rPr>
              <w:t>Mean</w:t>
            </w:r>
            <w:r w:rsidR="000E144C">
              <w:rPr>
                <w:rStyle w:val="None"/>
                <w:sz w:val="20"/>
                <w:szCs w:val="20"/>
              </w:rPr>
              <w:t xml:space="preserve"> CpG</w:t>
            </w:r>
          </w:p>
        </w:tc>
        <w:tc>
          <w:tcPr>
            <w:tcW w:w="10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55F61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MET</w:t>
            </w:r>
          </w:p>
        </w:tc>
        <w:tc>
          <w:tcPr>
            <w:tcW w:w="7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8FE21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23</w:t>
            </w:r>
          </w:p>
        </w:tc>
        <w:tc>
          <w:tcPr>
            <w:tcW w:w="9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A156E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33.43</w:t>
            </w:r>
          </w:p>
        </w:tc>
        <w:tc>
          <w:tcPr>
            <w:tcW w:w="106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4BD7B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-.594</w:t>
            </w:r>
          </w:p>
        </w:tc>
      </w:tr>
      <w:tr w:rsidR="00557614" w14:paraId="416C2D53" w14:textId="77777777" w:rsidTr="00A07ADA">
        <w:trPr>
          <w:trHeight w:val="20"/>
        </w:trPr>
        <w:tc>
          <w:tcPr>
            <w:tcW w:w="1266" w:type="pct"/>
            <w:vMerge/>
            <w:shd w:val="clear" w:color="auto" w:fill="auto"/>
            <w:vAlign w:val="center"/>
          </w:tcPr>
          <w:p w14:paraId="0498557B" w14:textId="77777777" w:rsidR="00557614" w:rsidRDefault="00557614" w:rsidP="003D652B"/>
        </w:tc>
        <w:tc>
          <w:tcPr>
            <w:tcW w:w="10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402C8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VAL</w:t>
            </w:r>
          </w:p>
        </w:tc>
        <w:tc>
          <w:tcPr>
            <w:tcW w:w="7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BAE37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47</w:t>
            </w:r>
          </w:p>
        </w:tc>
        <w:tc>
          <w:tcPr>
            <w:tcW w:w="94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73B9C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36.51</w:t>
            </w:r>
          </w:p>
        </w:tc>
        <w:tc>
          <w:tcPr>
            <w:tcW w:w="106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6C263" w14:textId="77777777" w:rsidR="00557614" w:rsidRDefault="000E144C" w:rsidP="003D652B">
            <w:pPr>
              <w:jc w:val="center"/>
            </w:pPr>
            <w:r>
              <w:rPr>
                <w:rStyle w:val="None"/>
                <w:sz w:val="20"/>
                <w:szCs w:val="20"/>
              </w:rPr>
              <w:t>.553</w:t>
            </w:r>
          </w:p>
        </w:tc>
      </w:tr>
    </w:tbl>
    <w:p w14:paraId="6E13AF6D" w14:textId="77777777" w:rsidR="00557614" w:rsidRDefault="00557614">
      <w:pPr>
        <w:pStyle w:val="Body"/>
        <w:widowControl w:val="0"/>
        <w:spacing w:after="240" w:line="240" w:lineRule="auto"/>
        <w:ind w:firstLine="0"/>
      </w:pPr>
    </w:p>
    <w:p w14:paraId="36FE1290" w14:textId="77777777" w:rsidR="00DF6164" w:rsidRDefault="00DF6164">
      <w:pPr>
        <w:pStyle w:val="Body"/>
        <w:widowControl w:val="0"/>
        <w:spacing w:after="240" w:line="240" w:lineRule="auto"/>
        <w:ind w:firstLine="0"/>
        <w:sectPr w:rsidR="00DF6164" w:rsidSect="00306E9B">
          <w:headerReference w:type="default" r:id="rId8"/>
          <w:footerReference w:type="even" r:id="rId9"/>
          <w:footerReference w:type="default" r:id="rId10"/>
          <w:pgSz w:w="11900" w:h="16840"/>
          <w:pgMar w:top="1440" w:right="1440" w:bottom="1440" w:left="1440" w:header="708" w:footer="708" w:gutter="0"/>
          <w:lnNumType w:countBy="1" w:restart="continuous"/>
          <w:pgNumType w:start="1"/>
          <w:cols w:space="720"/>
          <w:docGrid w:linePitch="326"/>
        </w:sectPr>
      </w:pPr>
    </w:p>
    <w:p w14:paraId="5F339687" w14:textId="77777777" w:rsidR="009E22AF" w:rsidRDefault="009E22AF" w:rsidP="00DF6164"/>
    <w:p w14:paraId="2502262F" w14:textId="7EC42C79" w:rsidR="00DF6164" w:rsidRDefault="00DF6164" w:rsidP="00DF6164">
      <w:r>
        <w:t xml:space="preserve">Table </w:t>
      </w:r>
      <w:r w:rsidR="00A07ADA">
        <w:t>E</w:t>
      </w:r>
    </w:p>
    <w:p w14:paraId="5E7F9F48" w14:textId="23F692C6" w:rsidR="00DF6164" w:rsidRPr="009E22AF" w:rsidRDefault="00DF6164" w:rsidP="00DF6164">
      <w:pPr>
        <w:rPr>
          <w:i/>
          <w:iCs/>
        </w:rPr>
      </w:pPr>
      <w:r w:rsidRPr="009E22AF">
        <w:rPr>
          <w:i/>
          <w:iCs/>
        </w:rPr>
        <w:t xml:space="preserve">Association between COMT DNAm levels and NEO-PI-R </w:t>
      </w:r>
      <w:r w:rsidR="00127A82">
        <w:rPr>
          <w:i/>
          <w:iCs/>
        </w:rPr>
        <w:t>domains</w:t>
      </w:r>
      <w:r w:rsidR="00411FE9" w:rsidRPr="009E22AF">
        <w:rPr>
          <w:i/>
          <w:iCs/>
        </w:rPr>
        <w:t xml:space="preserve"> and </w:t>
      </w:r>
      <w:r w:rsidRPr="009E22AF">
        <w:rPr>
          <w:i/>
          <w:iCs/>
        </w:rPr>
        <w:t>facets (“greater” alternative)</w:t>
      </w:r>
    </w:p>
    <w:tbl>
      <w:tblPr>
        <w:tblStyle w:val="TableGrid"/>
        <w:tblW w:w="13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048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:rsidR="00DF6164" w:rsidRPr="00965009" w14:paraId="5567E670" w14:textId="77777777" w:rsidTr="00B23715"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E6E90" w14:textId="356D1838" w:rsidR="00DF6164" w:rsidRPr="00965009" w:rsidRDefault="0050116C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  <w:r w:rsidR="00DF6164" w:rsidRPr="00965009">
              <w:rPr>
                <w:rFonts w:ascii="Times New Roman" w:hAnsi="Times New Roman" w:cs="Times New Roman"/>
                <w:sz w:val="20"/>
                <w:szCs w:val="20"/>
              </w:rPr>
              <w:t>/Facet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4694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pG1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6750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pG2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51B1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pG3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C0D2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pG4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1376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pG5</w:t>
            </w:r>
          </w:p>
        </w:tc>
      </w:tr>
      <w:tr w:rsidR="00DF6164" w:rsidRPr="00965009" w14:paraId="6A972B91" w14:textId="77777777" w:rsidTr="00B23715"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0041BA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62F1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8AFB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9C1B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9793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B6CB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5E5C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D83A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F53B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C3F7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CA9B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F6164" w:rsidRPr="00965009" w14:paraId="4F310422" w14:textId="77777777" w:rsidTr="001B3C6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F371D" w14:textId="469C94AF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Neuroticism</w:t>
            </w:r>
            <w:r w:rsidR="001D0CC7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21A6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52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C4E4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366F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2BB0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E8B9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EA7C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6671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CA36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4C6E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4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EB59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7FCD03C3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E3373F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CB3BB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EBD939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9D3309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5FAED1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65561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69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A514B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01962B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39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ECC7F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EC0457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136D66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DF6164" w:rsidRPr="00965009" w14:paraId="7B3553A9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77164CD1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Hostility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2D8DED3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8D2BB4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767CAF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01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3E251B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C65366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55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1E55A0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6BC5A8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2E98A3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467469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51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90C62C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5CFF1A36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47D77A86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3084318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50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A6D19D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685AC2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12ABDA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FBA3C7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6AF16E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60F263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48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E39D4B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BA3187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20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AEDB9D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1FACA708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419D70CB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Self-Consciousness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4FFCFA2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715A54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47258F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1CC53E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6BB79A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1376A2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5F0AD5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D35D12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4A6493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4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A54BB9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0284985B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3D90B366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Impulsiveness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733F338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AA9D72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0B0DEA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C5A3F1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D33962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2.035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F13F12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B16DAE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6D8AE2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19EE18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36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73E77B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73EE4051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596DA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Vulnerability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09011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513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7B9C4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84B1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733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D529E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6B6B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BDB0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F5C6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8139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34DB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895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9F7A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3C3114D2" w14:textId="77777777" w:rsidTr="001B3C6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6594A" w14:textId="52E013F4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Extraversion</w:t>
            </w:r>
            <w:r w:rsidR="001D0CC7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C3B1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36E3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9923A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F9A36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F335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140A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9714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96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A7B6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C8EA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2.155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AA40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77B05DBC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61EAD7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Warmth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97B361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D7C1B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2E5DE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3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3D4F5A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E1E5B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43728C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23244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08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634233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37EA3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2230A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DF6164" w:rsidRPr="00965009" w14:paraId="5D5E47D5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4408FFEA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Gregariousness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284E8F5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55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8DE0CE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9A2671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109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658CCE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7B93F3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8BBDD0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A1B358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9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0E149A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DD405D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78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19F1693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68BF1421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04F6A2F4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ssertiveness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04D625B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670898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6581F6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34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DB8E6A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975EF7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C70445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9FA28D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CFE00F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77818C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58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55AD58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1F981678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05741FA4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52EE8E6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4D9C54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171458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37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18509A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7CF718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519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1C43348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943780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C60CC5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88AC0C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E12501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4419FC91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28A2BA69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Excitement-Seeking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05D6063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79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EB85A8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176710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05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7DB983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E6BABC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3A909B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6E796F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48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D974C8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05EFBB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2.5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6EB188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4CA03253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B1F9E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Positive Emotions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8BB2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191D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43BB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4DE0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6DC5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986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F736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C38E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394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FA5A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29FE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2.355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D4F8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672AAA4E" w14:textId="77777777" w:rsidTr="001B3C6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B77CFC" w14:textId="796A5D1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Openness to Experience</w:t>
            </w:r>
            <w:r w:rsidR="001D0CC7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2996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4C83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8087F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343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D073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AB3A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BE6D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47F2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2.155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EF75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53042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895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3B75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7938FE41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1C55255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Fantasy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F4530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7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D213C2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F0EA35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9D8A1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C7586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F96CB7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7089DF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7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0A0479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FE6932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20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A7A38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22A36CCD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1A7EF4C2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esthetics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138074B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82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20B74B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C8871B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497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97F0A9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9C5200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8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A6ADE6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0E3B75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2.09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AFC6F5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14889C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6D9F54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0A44B51B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7291BD60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Feelings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5C1B01F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50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13271E6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EC5F55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37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B61CC9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1F3A43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24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1AEF8B2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2BA215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7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99E266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3350E5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575262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DF6164" w:rsidRPr="00965009" w14:paraId="7BA7B88E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08E47C9E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ctions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408D688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BEFE68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D6C6B1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1355303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627862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55317C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FC5212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18960E5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FB00CE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FEB945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DF6164" w:rsidRPr="00965009" w14:paraId="789AFDEA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6C601AB1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Ideas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3DECE2E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3CA63D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665A68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4B20D9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DC11CF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48052B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9F3335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7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205753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66F568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20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1857BA8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6180EC88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0C0167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EAEF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513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AA74B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4CABE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425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6AD7C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E44BC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01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CC9E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A288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469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2019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3ADF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576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5816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DF6164" w:rsidRPr="00965009" w14:paraId="249BD823" w14:textId="77777777" w:rsidTr="001B3C6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F0123" w14:textId="00823950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greeableness</w:t>
            </w:r>
            <w:r w:rsidR="001D0CC7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B6C7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79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DC9E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7A29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58ED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59DF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82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A71C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C106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2.53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EE85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4E53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52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9657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28C14BB0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95CB7B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CAC309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4D0AA8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42BEF1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4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4810A1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56D1D8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57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13741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59E72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06B28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AFC486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71687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DF6164" w:rsidRPr="00965009" w14:paraId="641983A1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1A816A18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Straightforwardness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71CFD54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851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D37398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AA7A7D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32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CDDF5B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1A28197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93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F65B5B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BF7D10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2.929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D1B5DF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1DF1F90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83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6EB188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503C723F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41DBB059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ltruism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24091FA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D0FEA9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6A6663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8AB0B0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4D3630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C8B396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425AB7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58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42FAAB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3B4974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4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21B669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2C2DEEAB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39F7B33A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ompliance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6EA397D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50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15047F1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88CCF4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36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CF7BD0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71C0CF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1A2A1B9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C719B7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D65163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A131A5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9E6894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DF6164" w:rsidRPr="00965009" w14:paraId="19F75A4E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7929E997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Modesty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57F32D0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7136A6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EE55A0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32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FBC181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DF3DCE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24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F6E618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89F9F0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1EA4B17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F39586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8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60070E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DF6164" w:rsidRPr="00965009" w14:paraId="059CE11D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031C3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Tender-Mindedness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1CDF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519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98866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69044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69A2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E462A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AA234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6FBA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394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C138B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9B8C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662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24AC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57E2B9B8" w14:textId="77777777" w:rsidTr="001B3C6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4B707" w14:textId="1EDD7294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onscientiousness</w:t>
            </w:r>
            <w:r w:rsidR="001D0CC7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E68C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27519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30FB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F8A8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E1E77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697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956D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60A5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676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886D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91BD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78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E53C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5128182F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E52EF44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EB1F72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C64030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D4747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70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85B68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CB9229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41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5705C0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288928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46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6B02A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0520CB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6BDF9E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3DB47552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0A34AF0D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222C2F6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14229C2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ECCED3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73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6B6270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50450F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697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1A4207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07EBA1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085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8B4FE8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29597E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959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FF0388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4E671441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4F059724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Dutifulness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24841D7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B6A37F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4F1D63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87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CB50EB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9028EE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27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230D02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5AEC77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2.09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D26921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BBE89B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0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7B60EE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72C85C1C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6380D502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chievement Striving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60788DE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BE9EC5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281D336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034ACAA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74DD57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002294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DF6F98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72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6CFEE0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1ECA7D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20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EF0B12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0D599EF5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  <w:shd w:val="clear" w:color="auto" w:fill="auto"/>
          </w:tcPr>
          <w:p w14:paraId="0B829AA2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Self-Discipline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</w:tcPr>
          <w:p w14:paraId="2C72E11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E31F79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6DF4133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47927AD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97EDA1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243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280FA8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5918990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1FB4CA5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75C22E2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</w:tcPr>
          <w:p w14:paraId="3572BA1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3DB69B7E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3E2FD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Deliberation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7D06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3377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2C81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2CC4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2D8C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2BA6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6148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1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D61D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F722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B6EC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</w:tbl>
    <w:p w14:paraId="217815A1" w14:textId="484DEC5F" w:rsidR="00DF6164" w:rsidRPr="00965009" w:rsidRDefault="00DF6164" w:rsidP="00DF6164">
      <w:pPr>
        <w:rPr>
          <w:sz w:val="20"/>
          <w:szCs w:val="20"/>
        </w:rPr>
      </w:pPr>
      <w:r w:rsidRPr="00965009">
        <w:rPr>
          <w:i/>
          <w:iCs/>
          <w:sz w:val="20"/>
          <w:szCs w:val="20"/>
        </w:rPr>
        <w:t>Note</w:t>
      </w:r>
      <w:r w:rsidR="00065706" w:rsidRPr="00965009">
        <w:rPr>
          <w:i/>
          <w:iCs/>
          <w:sz w:val="20"/>
          <w:szCs w:val="20"/>
        </w:rPr>
        <w:t>s</w:t>
      </w:r>
      <w:r w:rsidRPr="00965009">
        <w:rPr>
          <w:sz w:val="20"/>
          <w:szCs w:val="20"/>
        </w:rPr>
        <w:t>: BT – Barnard’s test, p – p-value for the test</w:t>
      </w:r>
      <w:r w:rsidR="00282EB8" w:rsidRPr="00965009">
        <w:rPr>
          <w:sz w:val="20"/>
          <w:szCs w:val="20"/>
        </w:rPr>
        <w:t>. Significant associations are bolded.</w:t>
      </w:r>
    </w:p>
    <w:p w14:paraId="377416E7" w14:textId="77777777" w:rsidR="00DF6164" w:rsidRPr="00965009" w:rsidRDefault="00DF6164" w:rsidP="00DF6164">
      <w:pPr>
        <w:rPr>
          <w:sz w:val="20"/>
          <w:szCs w:val="20"/>
        </w:rPr>
      </w:pPr>
    </w:p>
    <w:p w14:paraId="20E21D53" w14:textId="77777777" w:rsidR="009E22AF" w:rsidRDefault="009E22AF" w:rsidP="00DF6164">
      <w:pPr>
        <w:rPr>
          <w:sz w:val="20"/>
          <w:szCs w:val="20"/>
        </w:rPr>
      </w:pPr>
    </w:p>
    <w:p w14:paraId="16E287B3" w14:textId="438F4C79" w:rsidR="00DF6164" w:rsidRPr="00127A82" w:rsidRDefault="00DF6164" w:rsidP="00DF6164">
      <w:r w:rsidRPr="00127A82">
        <w:t xml:space="preserve">Table </w:t>
      </w:r>
      <w:r w:rsidR="00A07ADA" w:rsidRPr="00127A82">
        <w:t>F</w:t>
      </w:r>
    </w:p>
    <w:p w14:paraId="0B7C9913" w14:textId="3C0C0EEE" w:rsidR="00DF6164" w:rsidRPr="00127A82" w:rsidRDefault="00DF6164" w:rsidP="00DF6164">
      <w:pPr>
        <w:rPr>
          <w:i/>
          <w:iCs/>
        </w:rPr>
      </w:pPr>
      <w:r w:rsidRPr="00127A82">
        <w:rPr>
          <w:i/>
          <w:iCs/>
        </w:rPr>
        <w:t xml:space="preserve">Association between COMT DNAm levels and NEO-PI-R </w:t>
      </w:r>
      <w:r w:rsidR="00127A82">
        <w:rPr>
          <w:i/>
          <w:iCs/>
        </w:rPr>
        <w:t>domains</w:t>
      </w:r>
      <w:r w:rsidR="00411FE9" w:rsidRPr="00127A82">
        <w:rPr>
          <w:i/>
          <w:iCs/>
        </w:rPr>
        <w:t xml:space="preserve"> and </w:t>
      </w:r>
      <w:r w:rsidRPr="00127A82">
        <w:rPr>
          <w:i/>
          <w:iCs/>
        </w:rPr>
        <w:t>facets (“less” alternative)</w:t>
      </w:r>
    </w:p>
    <w:tbl>
      <w:tblPr>
        <w:tblStyle w:val="TableGrid"/>
        <w:tblW w:w="13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048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:rsidR="00DF6164" w:rsidRPr="00965009" w14:paraId="42BE2539" w14:textId="77777777" w:rsidTr="00B23715">
        <w:tc>
          <w:tcPr>
            <w:tcW w:w="26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92679" w14:textId="44F6701E" w:rsidR="00DF6164" w:rsidRPr="00965009" w:rsidRDefault="0050116C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  <w:r w:rsidR="00DF6164" w:rsidRPr="00965009">
              <w:rPr>
                <w:rFonts w:ascii="Times New Roman" w:hAnsi="Times New Roman" w:cs="Times New Roman"/>
                <w:sz w:val="20"/>
                <w:szCs w:val="20"/>
              </w:rPr>
              <w:t>/Facet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15CF1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pG1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B77F9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pG2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A6F84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pG3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8FCAF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pG4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6ADD7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pg5</w:t>
            </w:r>
          </w:p>
        </w:tc>
      </w:tr>
      <w:tr w:rsidR="00DF6164" w:rsidRPr="00965009" w14:paraId="2B50A680" w14:textId="77777777" w:rsidTr="001B3C6A">
        <w:tc>
          <w:tcPr>
            <w:tcW w:w="26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A6C836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005B848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51F8F34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5699033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471E48B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6FD7D96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46BD726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6CDBD09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47DDD02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2388257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39130FC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F6164" w:rsidRPr="00965009" w14:paraId="1038B6EE" w14:textId="77777777" w:rsidTr="001B3C6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0103D3D" w14:textId="30815A4E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Neuroticism</w:t>
            </w:r>
            <w:r w:rsidR="001D0CC7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1A0A249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122B00D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16CAEF6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24DF81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43439E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629DB30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56E8E94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85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404ADF2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135FAD2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78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58820CF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DF6164" w:rsidRPr="00965009" w14:paraId="10E407E0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</w:tcPr>
          <w:p w14:paraId="6ACE6F59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</w:tcPr>
          <w:p w14:paraId="0C928D9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20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6D4E8ED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79CA44F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5FC48B9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122B6A2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2.67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26936B2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00817D2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68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02A9E79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4B25E00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48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0710218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6CD55842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170ED433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Hostility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2EEF685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55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183AEB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3D1C69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03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1BD811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E0DA26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83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C1BFD7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8D8ADD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69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B917CC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76D95B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49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214A39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DF6164" w:rsidRPr="00965009" w14:paraId="4D543C39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4FA7CBD9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7344159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5FCAF2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9D728E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E4819C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F12B40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B9223D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0752BF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9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A24AC8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BFB6BF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15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768DF8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DF6164" w:rsidRPr="00965009" w14:paraId="16BB5296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33972C0D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Self-Consciousness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4981C44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2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254355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38FC22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62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D18CAD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B2B083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85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CE77CC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7AB953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C89648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DE29CA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44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9A0BE9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DF6164" w:rsidRPr="00965009" w14:paraId="1CBC5824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2B5C07C8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Impulsiveness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04A33B7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8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52D9D8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200EE3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8C00B0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A73CAD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05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73A200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BEC938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DE45EB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D13311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44EC3D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70B91546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008E1DAC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Vulnerability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14:paraId="6714F2A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79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29ACC53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64175D5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364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6F63FA6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698A965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04B7505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079107C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61E4E4D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252AF93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524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7CA8BF1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DF6164" w:rsidRPr="00965009" w14:paraId="1FCB9E91" w14:textId="77777777" w:rsidTr="001B3C6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77218F1" w14:textId="6D722CB3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Extraversion</w:t>
            </w:r>
            <w:r w:rsidR="001D0CC7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3F33886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3705A44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6E7AFF3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F9EDF1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CE2437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5F42DD4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2330F89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96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28BC967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65E5FBA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155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42F3D8A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DF6164" w:rsidRPr="00965009" w14:paraId="22D37F2D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</w:tcPr>
          <w:p w14:paraId="618EEBFA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Warmth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</w:tcPr>
          <w:p w14:paraId="42FFC4B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692A73B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1CA678D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3.20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3976BAE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1AEC1D5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6F2F212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7E186B2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09D38CD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13CDD2B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95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5A19977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65224EF1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26C2B2DF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Gregariousness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1654E07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18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1340BB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4B19D0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CE20EE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7637DD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EDEFEC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BE15DE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40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FDB5A0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D1A925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74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F6D09E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DF6164" w:rsidRPr="00965009" w14:paraId="586C6A5E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703B53D5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ssertiveness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2F0BFBE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9CAB6F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0DACFF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74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56A133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170445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AFB17F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DD2844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02A01F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6996C7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83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6E2087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DF6164" w:rsidRPr="00965009" w14:paraId="649F77E4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52397296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00EDC78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18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D0D24A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C439F2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93DEFA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8202BB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539047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76CF09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40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955D27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C77759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74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DE63C2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DF6164" w:rsidRPr="00965009" w14:paraId="54D1469A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54C75518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Excitement-Seeking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7E186FC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87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A8615D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501AC0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34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C3091B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E52A37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3552C5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59232C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9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4B4140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B72234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15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4C0D5A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DF6164" w:rsidRPr="00965009" w14:paraId="51939CC2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7B8E611A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Positive Emotions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14:paraId="2030168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6FDC610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74822CC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701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40FD41E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4ED568B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828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6C1F511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08765E3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488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4009E1E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562C97B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882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07C5FD5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DF6164" w:rsidRPr="00965009" w14:paraId="0786284C" w14:textId="77777777" w:rsidTr="001B3C6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6F1AF3F" w14:textId="5029C6BA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Openness to Experience</w:t>
            </w:r>
            <w:r w:rsidR="001D0CC7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20DCC58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52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5092840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1FDF5B3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56BBAEB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92B6D5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120F676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3FF5D9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645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26B6756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40C19FB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4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5F1A1AE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DF6164" w:rsidRPr="00965009" w14:paraId="3DBFA6C9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</w:tcPr>
          <w:p w14:paraId="40C49711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Fantasy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</w:tcPr>
          <w:p w14:paraId="50E44E8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24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61A470D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7C8A015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8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5562052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2C6D6D6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7D0A20D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089BBD7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39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59BF54F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1C2B7B6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0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4B2AA31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DF6164" w:rsidRPr="00965009" w14:paraId="08A4F1F0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7C6E4967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esthetics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2E02F33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87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238ABE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32724C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FBB46D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E9A017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69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53838F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8EED8D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67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E0179E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9AEB64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E93014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DF6164" w:rsidRPr="00965009" w14:paraId="1BEE77FA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3AE2424E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Feelings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1516741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96F7FD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5879EB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42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EE09CE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9EF721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2.09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1F92DC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F5E1F6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98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8E8ADA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159DE3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FADDC7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48D547BD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267D69A5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ctions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344A9EC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DBA2F3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AB1C1D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066612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2A9B4F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38F35A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8091E2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9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0D7A97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C8E3E5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7FB255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DF6164" w:rsidRPr="00965009" w14:paraId="6577B388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392DE72A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Ideas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310A175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B2F343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CF2C4E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87877E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09CDCA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CC965D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5555A1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58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66D6AB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EA4945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46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ADC034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DF6164" w:rsidRPr="00965009" w14:paraId="7C788B4C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3C2F4D56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14:paraId="7DB6A96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638E4B2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64E61CE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109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6AF01F9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18F9A56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69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3C4A178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0175BD7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394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1CF11CE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68EF5C2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41AF486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586B51D6" w14:textId="77777777" w:rsidTr="001B3C6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784EF8D" w14:textId="6DB99AD2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greeableness</w:t>
            </w:r>
            <w:r w:rsidR="001D0CC7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01E6C15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79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C93637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D5BD60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172E967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14E115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82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5AFC96E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2735FF0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53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5D86551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57C06A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52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217718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DF6164" w:rsidRPr="00965009" w14:paraId="38FBE5CD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</w:tcPr>
          <w:p w14:paraId="282F5A02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</w:tcPr>
          <w:p w14:paraId="3B9CD25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52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0A3E6F1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18384EC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2.43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4333BD9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32FDA07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47013E0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15B4B19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500D9FA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35B3CE6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4E01E00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6EFA9391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32ABB5FA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Straightforwardness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0070FCC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87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99D562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3FEC81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8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04E3ED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4CD3CF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09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0A94D9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A125C9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36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D77ED3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CD5472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D18798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DF6164" w:rsidRPr="00965009" w14:paraId="7B4DB0A9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1DFC20FB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ltruism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6C8A080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6632CB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5B7549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53575E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EF9169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59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4E408A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B2DB7A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3EC581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CFC47F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08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560BD5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DF6164" w:rsidRPr="00965009" w14:paraId="5487CF17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6E7F4AB6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ompliance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24622A1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87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4F6A06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4758C8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C9C03F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850B8B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BCA9E0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71DDED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FFBC07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812881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27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9FAC5E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41B9F2F9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792095D2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Modesty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72208BC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18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59F401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96B64E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5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80A35D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ABFC5E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85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A1912F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EF9E0A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32C4CB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58817F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10C58D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5CF8B517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15AB0863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Tender-Mindedness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14:paraId="5D6D6DD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172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4A1BD3E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289E30D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57C4B11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2FCA013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739E6B1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1F7FE4D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775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087BEE7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15773E1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959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1A94E3E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</w:tr>
      <w:tr w:rsidR="00DF6164" w:rsidRPr="00965009" w14:paraId="675F6A8A" w14:textId="77777777" w:rsidTr="001B3C6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C4823D3" w14:textId="04754E8C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onscientiousness</w:t>
            </w:r>
            <w:r w:rsidR="001D0CC7">
              <w:rPr>
                <w:rFonts w:ascii="Times New Roman" w:hAnsi="Times New Roman" w:cs="Times New Roman"/>
                <w:sz w:val="20"/>
                <w:szCs w:val="20"/>
              </w:rPr>
              <w:t xml:space="preserve"> (D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069321C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5583BE1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3A212AD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257443F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85FD20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697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F09A0C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F69AF5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1.676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147937B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95A17B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78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604C3A2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DF6164" w:rsidRPr="00965009" w14:paraId="2764A82A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</w:tcPr>
          <w:p w14:paraId="52872CD0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Competenc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</w:tcPr>
          <w:p w14:paraId="26CF0AF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6FE58D8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5473A3C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735DD4A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71B373E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0C71C34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035D3F5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95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2B54414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5A58211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46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</w:tcPr>
          <w:p w14:paraId="01FB792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DF6164" w:rsidRPr="00965009" w14:paraId="2A21BF21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5B940D8E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59D8D73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EC4BED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CD9BC2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65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8142F2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9620F8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69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1FBCEB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43646A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98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1415E6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3CF077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15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85EDBC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DF6164" w:rsidRPr="00965009" w14:paraId="1A5AFE6C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6BAE0F0E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Dutifulness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0F84838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69B673D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786AF8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507F51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D52CF5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CE9483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C838F3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97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E19FDC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629C27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B161CC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6164" w:rsidRPr="00965009" w14:paraId="1831CA47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2FDF4017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Achievement Striving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22AA777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51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0B4EFA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85AF66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74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14AC406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F2FE3C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B41DE6C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8FEB79E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58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ED6EED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0695315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46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24923617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DF6164" w:rsidRPr="00965009" w14:paraId="33D85CD6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right w:val="nil"/>
            </w:tcBorders>
          </w:tcPr>
          <w:p w14:paraId="4929C8EE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Self-Discipline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14:paraId="630E22B5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056683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DE83C5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10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515F2726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A6DC55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42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70381043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1D4D7FF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69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4D6F1CA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AAA929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41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14:paraId="3CC6DB50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DF6164" w:rsidRPr="00965009" w14:paraId="18F46602" w14:textId="77777777" w:rsidTr="001B3C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0E6E503E" w14:textId="77777777" w:rsidR="00DF6164" w:rsidRPr="00965009" w:rsidRDefault="00DF6164" w:rsidP="00B23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Deliberation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14:paraId="39090D7A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2B56C89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3B59A5A4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733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7934502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66F4D91D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5A3A16A9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0184252B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-0.784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459298F2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240249D8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06D79ED1" w14:textId="77777777" w:rsidR="00DF6164" w:rsidRPr="00965009" w:rsidRDefault="00DF6164" w:rsidP="00B23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00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45A76A64" w14:textId="6CF2E7E1" w:rsidR="00DF6164" w:rsidRPr="00C22CDB" w:rsidRDefault="00DF6164" w:rsidP="00E44D5B">
      <w:pPr>
        <w:rPr>
          <w:sz w:val="20"/>
          <w:szCs w:val="20"/>
        </w:rPr>
      </w:pPr>
      <w:r w:rsidRPr="00C22CDB">
        <w:rPr>
          <w:i/>
          <w:iCs/>
          <w:sz w:val="20"/>
          <w:szCs w:val="20"/>
        </w:rPr>
        <w:t>Note</w:t>
      </w:r>
      <w:r w:rsidR="00065706" w:rsidRPr="00C22CDB">
        <w:rPr>
          <w:i/>
          <w:iCs/>
          <w:sz w:val="20"/>
          <w:szCs w:val="20"/>
        </w:rPr>
        <w:t>s</w:t>
      </w:r>
      <w:r w:rsidRPr="00C22CDB">
        <w:rPr>
          <w:sz w:val="20"/>
          <w:szCs w:val="20"/>
        </w:rPr>
        <w:t>: BT – Barnard’s test, p – p-value for the test</w:t>
      </w:r>
      <w:r w:rsidR="00282EB8" w:rsidRPr="00C22CDB">
        <w:rPr>
          <w:sz w:val="20"/>
          <w:szCs w:val="20"/>
        </w:rPr>
        <w:t>. Significant associations are bolded.</w:t>
      </w:r>
    </w:p>
    <w:sectPr w:rsidR="00DF6164" w:rsidRPr="00C22CDB" w:rsidSect="00EE3DE2">
      <w:pgSz w:w="15840" w:h="12240" w:orient="landscape"/>
      <w:pgMar w:top="993" w:right="1417" w:bottom="709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A756A5" w14:textId="77777777" w:rsidR="00A52CCF" w:rsidRDefault="00A52CCF">
      <w:r>
        <w:separator/>
      </w:r>
    </w:p>
  </w:endnote>
  <w:endnote w:type="continuationSeparator" w:id="0">
    <w:p w14:paraId="5C760603" w14:textId="77777777" w:rsidR="00A52CCF" w:rsidRDefault="00A52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07022961"/>
      <w:docPartObj>
        <w:docPartGallery w:val="Page Numbers (Bottom of Page)"/>
        <w:docPartUnique/>
      </w:docPartObj>
    </w:sdtPr>
    <w:sdtContent>
      <w:p w14:paraId="290A3B15" w14:textId="1625AF78" w:rsidR="00B23715" w:rsidRDefault="00B23715" w:rsidP="00B237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609A3F" w14:textId="77777777" w:rsidR="00B23715" w:rsidRDefault="00B23715" w:rsidP="006670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26868992"/>
      <w:docPartObj>
        <w:docPartGallery w:val="Page Numbers (Bottom of Page)"/>
        <w:docPartUnique/>
      </w:docPartObj>
    </w:sdtPr>
    <w:sdtContent>
      <w:p w14:paraId="484B1DD6" w14:textId="75806938" w:rsidR="00B23715" w:rsidRDefault="00B23715" w:rsidP="00B237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D37DC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0007DA37" w14:textId="77777777" w:rsidR="00B23715" w:rsidRDefault="00B23715" w:rsidP="006670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F6D286" w14:textId="77777777" w:rsidR="00A52CCF" w:rsidRDefault="00A52CCF">
      <w:r>
        <w:separator/>
      </w:r>
    </w:p>
  </w:footnote>
  <w:footnote w:type="continuationSeparator" w:id="0">
    <w:p w14:paraId="7A5F3408" w14:textId="77777777" w:rsidR="00A52CCF" w:rsidRDefault="00A52C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283392" w14:textId="189A0EA9" w:rsidR="00B23715" w:rsidRDefault="00B23715">
    <w:pPr>
      <w:pStyle w:val="Body"/>
      <w:tabs>
        <w:tab w:val="center" w:pos="4680"/>
        <w:tab w:val="right" w:pos="9000"/>
      </w:tabs>
      <w:spacing w:before="0" w:after="0" w:line="240" w:lineRule="auto"/>
      <w:ind w:firstLine="0"/>
      <w:jc w:val="left"/>
    </w:pPr>
    <w:r>
      <w:rPr>
        <w:color w:val="666666"/>
        <w:u w:color="666666"/>
      </w:rPr>
      <w:t xml:space="preserve">Running head: </w:t>
    </w:r>
    <w:r>
      <w:rPr>
        <w:i/>
        <w:iCs/>
        <w:color w:val="666666"/>
        <w:u w:color="666666"/>
        <w:lang w:val="de-DE"/>
      </w:rPr>
      <w:t>MB-COMT</w:t>
    </w:r>
    <w:r>
      <w:rPr>
        <w:color w:val="666666"/>
        <w:u w:color="666666"/>
      </w:rPr>
      <w:t xml:space="preserve"> and personality trai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578A6"/>
    <w:multiLevelType w:val="hybridMultilevel"/>
    <w:tmpl w:val="F90AA680"/>
    <w:lvl w:ilvl="0" w:tplc="D6F8796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C6695"/>
    <w:multiLevelType w:val="hybridMultilevel"/>
    <w:tmpl w:val="9C0C0A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A011D39"/>
    <w:multiLevelType w:val="hybridMultilevel"/>
    <w:tmpl w:val="065AED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15243B"/>
    <w:multiLevelType w:val="hybridMultilevel"/>
    <w:tmpl w:val="04CECF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98263689">
    <w:abstractNumId w:val="3"/>
  </w:num>
  <w:num w:numId="2" w16cid:durableId="1429036290">
    <w:abstractNumId w:val="1"/>
  </w:num>
  <w:num w:numId="3" w16cid:durableId="947128576">
    <w:abstractNumId w:val="2"/>
  </w:num>
  <w:num w:numId="4" w16cid:durableId="210465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displayBackgroundShape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614"/>
    <w:rsid w:val="00011CAC"/>
    <w:rsid w:val="000361C6"/>
    <w:rsid w:val="00041BCC"/>
    <w:rsid w:val="00042B0A"/>
    <w:rsid w:val="00045F88"/>
    <w:rsid w:val="00061516"/>
    <w:rsid w:val="00065706"/>
    <w:rsid w:val="00070D15"/>
    <w:rsid w:val="00074938"/>
    <w:rsid w:val="00074E7F"/>
    <w:rsid w:val="00077707"/>
    <w:rsid w:val="0008327E"/>
    <w:rsid w:val="00084E2D"/>
    <w:rsid w:val="000A47C4"/>
    <w:rsid w:val="000A7E0F"/>
    <w:rsid w:val="000B2AD1"/>
    <w:rsid w:val="000B2DAD"/>
    <w:rsid w:val="000B72D2"/>
    <w:rsid w:val="000D078C"/>
    <w:rsid w:val="000D7493"/>
    <w:rsid w:val="000E144C"/>
    <w:rsid w:val="000F7CDF"/>
    <w:rsid w:val="00124C3C"/>
    <w:rsid w:val="00125A96"/>
    <w:rsid w:val="00126203"/>
    <w:rsid w:val="00127A82"/>
    <w:rsid w:val="00142F5C"/>
    <w:rsid w:val="001523D6"/>
    <w:rsid w:val="001708F7"/>
    <w:rsid w:val="0017179B"/>
    <w:rsid w:val="00187661"/>
    <w:rsid w:val="001A790F"/>
    <w:rsid w:val="001B3C6A"/>
    <w:rsid w:val="001C1EAA"/>
    <w:rsid w:val="001C7ED4"/>
    <w:rsid w:val="001D0CC7"/>
    <w:rsid w:val="001E4DB8"/>
    <w:rsid w:val="001E68D1"/>
    <w:rsid w:val="001E75D6"/>
    <w:rsid w:val="00207B7F"/>
    <w:rsid w:val="0021767E"/>
    <w:rsid w:val="002242ED"/>
    <w:rsid w:val="0023321D"/>
    <w:rsid w:val="00237955"/>
    <w:rsid w:val="00253A9F"/>
    <w:rsid w:val="00253B93"/>
    <w:rsid w:val="002636B7"/>
    <w:rsid w:val="00282EB8"/>
    <w:rsid w:val="002B2681"/>
    <w:rsid w:val="002B6131"/>
    <w:rsid w:val="002B6839"/>
    <w:rsid w:val="002B7C43"/>
    <w:rsid w:val="002C62E0"/>
    <w:rsid w:val="002D15E3"/>
    <w:rsid w:val="002D4F81"/>
    <w:rsid w:val="002F396F"/>
    <w:rsid w:val="002F6EFA"/>
    <w:rsid w:val="0030459F"/>
    <w:rsid w:val="00306E9B"/>
    <w:rsid w:val="00324C82"/>
    <w:rsid w:val="00331FA1"/>
    <w:rsid w:val="00332053"/>
    <w:rsid w:val="00334667"/>
    <w:rsid w:val="00337144"/>
    <w:rsid w:val="00353B8F"/>
    <w:rsid w:val="00360AB2"/>
    <w:rsid w:val="003713CB"/>
    <w:rsid w:val="00374C0E"/>
    <w:rsid w:val="00385551"/>
    <w:rsid w:val="00390AF2"/>
    <w:rsid w:val="0039430C"/>
    <w:rsid w:val="003963D5"/>
    <w:rsid w:val="003A549A"/>
    <w:rsid w:val="003B2BAC"/>
    <w:rsid w:val="003B4455"/>
    <w:rsid w:val="003B7488"/>
    <w:rsid w:val="003C6713"/>
    <w:rsid w:val="003D652B"/>
    <w:rsid w:val="003F0559"/>
    <w:rsid w:val="003F4577"/>
    <w:rsid w:val="00402146"/>
    <w:rsid w:val="0040263F"/>
    <w:rsid w:val="004052A0"/>
    <w:rsid w:val="00411FE9"/>
    <w:rsid w:val="004201C0"/>
    <w:rsid w:val="00420B85"/>
    <w:rsid w:val="00424984"/>
    <w:rsid w:val="004700F0"/>
    <w:rsid w:val="00474F0A"/>
    <w:rsid w:val="00484E8A"/>
    <w:rsid w:val="004873ED"/>
    <w:rsid w:val="00487E0C"/>
    <w:rsid w:val="004A2364"/>
    <w:rsid w:val="004A507D"/>
    <w:rsid w:val="004C3821"/>
    <w:rsid w:val="004C42CA"/>
    <w:rsid w:val="004C49C1"/>
    <w:rsid w:val="004D5BD7"/>
    <w:rsid w:val="004F5ED5"/>
    <w:rsid w:val="0050116C"/>
    <w:rsid w:val="00501D47"/>
    <w:rsid w:val="00506931"/>
    <w:rsid w:val="00521D60"/>
    <w:rsid w:val="005260CD"/>
    <w:rsid w:val="00531977"/>
    <w:rsid w:val="00536E26"/>
    <w:rsid w:val="005537A9"/>
    <w:rsid w:val="00557614"/>
    <w:rsid w:val="00580087"/>
    <w:rsid w:val="00594C80"/>
    <w:rsid w:val="005A0C25"/>
    <w:rsid w:val="005A632C"/>
    <w:rsid w:val="005C700A"/>
    <w:rsid w:val="005C752A"/>
    <w:rsid w:val="005E76EB"/>
    <w:rsid w:val="005E779F"/>
    <w:rsid w:val="005F18CE"/>
    <w:rsid w:val="005F64E8"/>
    <w:rsid w:val="00603386"/>
    <w:rsid w:val="0060584D"/>
    <w:rsid w:val="00617D71"/>
    <w:rsid w:val="006208F0"/>
    <w:rsid w:val="00631B73"/>
    <w:rsid w:val="00632BDB"/>
    <w:rsid w:val="006413C6"/>
    <w:rsid w:val="00651AAD"/>
    <w:rsid w:val="006568E8"/>
    <w:rsid w:val="00662F99"/>
    <w:rsid w:val="00667067"/>
    <w:rsid w:val="006727C3"/>
    <w:rsid w:val="0069720F"/>
    <w:rsid w:val="006A06CA"/>
    <w:rsid w:val="006A10E4"/>
    <w:rsid w:val="006A1FAD"/>
    <w:rsid w:val="006A55E6"/>
    <w:rsid w:val="006B4202"/>
    <w:rsid w:val="006C094E"/>
    <w:rsid w:val="006C37AD"/>
    <w:rsid w:val="006D6413"/>
    <w:rsid w:val="006F2227"/>
    <w:rsid w:val="006F7591"/>
    <w:rsid w:val="00751AA9"/>
    <w:rsid w:val="0076292B"/>
    <w:rsid w:val="00773BEB"/>
    <w:rsid w:val="0079312A"/>
    <w:rsid w:val="007A0343"/>
    <w:rsid w:val="007B29DD"/>
    <w:rsid w:val="007B7478"/>
    <w:rsid w:val="007D5A3D"/>
    <w:rsid w:val="007F0540"/>
    <w:rsid w:val="007F5273"/>
    <w:rsid w:val="007F723D"/>
    <w:rsid w:val="00817F32"/>
    <w:rsid w:val="00864023"/>
    <w:rsid w:val="00866F64"/>
    <w:rsid w:val="00870DA5"/>
    <w:rsid w:val="008774F1"/>
    <w:rsid w:val="00893CF0"/>
    <w:rsid w:val="008A0E56"/>
    <w:rsid w:val="008A1457"/>
    <w:rsid w:val="008A380B"/>
    <w:rsid w:val="008B6902"/>
    <w:rsid w:val="008C2184"/>
    <w:rsid w:val="008C29A3"/>
    <w:rsid w:val="008C351B"/>
    <w:rsid w:val="008F530D"/>
    <w:rsid w:val="009074A1"/>
    <w:rsid w:val="00925187"/>
    <w:rsid w:val="009310A8"/>
    <w:rsid w:val="009323CD"/>
    <w:rsid w:val="0093262A"/>
    <w:rsid w:val="0093473A"/>
    <w:rsid w:val="009347CE"/>
    <w:rsid w:val="00951489"/>
    <w:rsid w:val="00953D81"/>
    <w:rsid w:val="00954894"/>
    <w:rsid w:val="009604D2"/>
    <w:rsid w:val="00965009"/>
    <w:rsid w:val="0097436A"/>
    <w:rsid w:val="00984165"/>
    <w:rsid w:val="00993E83"/>
    <w:rsid w:val="009A78EE"/>
    <w:rsid w:val="009B19E6"/>
    <w:rsid w:val="009B466F"/>
    <w:rsid w:val="009C765B"/>
    <w:rsid w:val="009E22AF"/>
    <w:rsid w:val="009E76F4"/>
    <w:rsid w:val="009F22D4"/>
    <w:rsid w:val="00A07ADA"/>
    <w:rsid w:val="00A166C8"/>
    <w:rsid w:val="00A263E6"/>
    <w:rsid w:val="00A27EF6"/>
    <w:rsid w:val="00A42B47"/>
    <w:rsid w:val="00A50519"/>
    <w:rsid w:val="00A51065"/>
    <w:rsid w:val="00A52CCF"/>
    <w:rsid w:val="00A64AC7"/>
    <w:rsid w:val="00A710C6"/>
    <w:rsid w:val="00A8123B"/>
    <w:rsid w:val="00A84126"/>
    <w:rsid w:val="00A93CD2"/>
    <w:rsid w:val="00AA20AA"/>
    <w:rsid w:val="00AB0B48"/>
    <w:rsid w:val="00AB1297"/>
    <w:rsid w:val="00AB21E2"/>
    <w:rsid w:val="00AC59D1"/>
    <w:rsid w:val="00AD6937"/>
    <w:rsid w:val="00AE77FF"/>
    <w:rsid w:val="00AF6842"/>
    <w:rsid w:val="00AF769C"/>
    <w:rsid w:val="00B17297"/>
    <w:rsid w:val="00B23715"/>
    <w:rsid w:val="00B42B86"/>
    <w:rsid w:val="00B47334"/>
    <w:rsid w:val="00B549F5"/>
    <w:rsid w:val="00B57E99"/>
    <w:rsid w:val="00B663F4"/>
    <w:rsid w:val="00B74140"/>
    <w:rsid w:val="00B844A8"/>
    <w:rsid w:val="00B96D01"/>
    <w:rsid w:val="00BB5833"/>
    <w:rsid w:val="00BB6C0B"/>
    <w:rsid w:val="00BC4768"/>
    <w:rsid w:val="00C100EC"/>
    <w:rsid w:val="00C2108C"/>
    <w:rsid w:val="00C22CDB"/>
    <w:rsid w:val="00C30412"/>
    <w:rsid w:val="00C47CB3"/>
    <w:rsid w:val="00C52E86"/>
    <w:rsid w:val="00C70A84"/>
    <w:rsid w:val="00C831D2"/>
    <w:rsid w:val="00CA0B07"/>
    <w:rsid w:val="00CA2A5F"/>
    <w:rsid w:val="00CB401D"/>
    <w:rsid w:val="00CB43F0"/>
    <w:rsid w:val="00CC1B3D"/>
    <w:rsid w:val="00CC601B"/>
    <w:rsid w:val="00CC6974"/>
    <w:rsid w:val="00CD2BE7"/>
    <w:rsid w:val="00D11B6D"/>
    <w:rsid w:val="00D13F64"/>
    <w:rsid w:val="00D14EEB"/>
    <w:rsid w:val="00D16851"/>
    <w:rsid w:val="00D232C9"/>
    <w:rsid w:val="00D2746F"/>
    <w:rsid w:val="00D417CD"/>
    <w:rsid w:val="00D4185B"/>
    <w:rsid w:val="00D47D81"/>
    <w:rsid w:val="00D52718"/>
    <w:rsid w:val="00D5515E"/>
    <w:rsid w:val="00D562CA"/>
    <w:rsid w:val="00D77528"/>
    <w:rsid w:val="00D83FC9"/>
    <w:rsid w:val="00D863BB"/>
    <w:rsid w:val="00D94EA7"/>
    <w:rsid w:val="00DB5A06"/>
    <w:rsid w:val="00DB5D59"/>
    <w:rsid w:val="00DC1051"/>
    <w:rsid w:val="00DC75D6"/>
    <w:rsid w:val="00DD0F89"/>
    <w:rsid w:val="00DD37DC"/>
    <w:rsid w:val="00DF6164"/>
    <w:rsid w:val="00DF68CB"/>
    <w:rsid w:val="00DF6C09"/>
    <w:rsid w:val="00E04E19"/>
    <w:rsid w:val="00E077F2"/>
    <w:rsid w:val="00E140F2"/>
    <w:rsid w:val="00E1674D"/>
    <w:rsid w:val="00E30EA9"/>
    <w:rsid w:val="00E34D53"/>
    <w:rsid w:val="00E37885"/>
    <w:rsid w:val="00E44D5B"/>
    <w:rsid w:val="00E50451"/>
    <w:rsid w:val="00E52EF1"/>
    <w:rsid w:val="00E57B51"/>
    <w:rsid w:val="00E6664F"/>
    <w:rsid w:val="00E671CD"/>
    <w:rsid w:val="00E710AF"/>
    <w:rsid w:val="00E93A40"/>
    <w:rsid w:val="00EA19AE"/>
    <w:rsid w:val="00EB0239"/>
    <w:rsid w:val="00EB16A0"/>
    <w:rsid w:val="00EB4E30"/>
    <w:rsid w:val="00EC440C"/>
    <w:rsid w:val="00ED455E"/>
    <w:rsid w:val="00EE149D"/>
    <w:rsid w:val="00EE3DE2"/>
    <w:rsid w:val="00EE46BE"/>
    <w:rsid w:val="00EF6EF3"/>
    <w:rsid w:val="00F16CF2"/>
    <w:rsid w:val="00F21889"/>
    <w:rsid w:val="00F372A3"/>
    <w:rsid w:val="00F44A50"/>
    <w:rsid w:val="00F601D3"/>
    <w:rsid w:val="00F6732E"/>
    <w:rsid w:val="00F73D05"/>
    <w:rsid w:val="00F82919"/>
    <w:rsid w:val="00F82A21"/>
    <w:rsid w:val="00F86EC0"/>
    <w:rsid w:val="00F8798D"/>
    <w:rsid w:val="00F94131"/>
    <w:rsid w:val="00F967C7"/>
    <w:rsid w:val="00FB2483"/>
    <w:rsid w:val="00FD6594"/>
    <w:rsid w:val="00FD740D"/>
    <w:rsid w:val="00FE4E0D"/>
    <w:rsid w:val="00FF364E"/>
    <w:rsid w:val="00FF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253D"/>
  <w15:docId w15:val="{ABEEC951-EDF4-B340-8588-A21A3FE85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US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16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next w:val="Body"/>
    <w:link w:val="Heading2Char"/>
    <w:uiPriority w:val="9"/>
    <w:unhideWhenUsed/>
    <w:qFormat/>
    <w:pPr>
      <w:keepNext/>
      <w:keepLines/>
      <w:spacing w:before="360" w:after="80" w:line="480" w:lineRule="auto"/>
      <w:ind w:firstLine="720"/>
      <w:jc w:val="both"/>
      <w:outlineLvl w:val="1"/>
    </w:pPr>
    <w:rPr>
      <w:rFonts w:eastAsia="Times New Roman"/>
      <w:b/>
      <w:bCs/>
      <w:color w:val="000000"/>
      <w:sz w:val="36"/>
      <w:szCs w:val="36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16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16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16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16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16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16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16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Body">
    <w:name w:val="Body"/>
    <w:pPr>
      <w:spacing w:before="240" w:after="200" w:line="480" w:lineRule="auto"/>
      <w:ind w:firstLine="720"/>
      <w:jc w:val="both"/>
    </w:pPr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shd w:val="clear" w:color="auto" w:fill="FFFFFF"/>
    </w:rPr>
  </w:style>
  <w:style w:type="character" w:customStyle="1" w:styleId="Hyperlink1">
    <w:name w:val="Hyperlink.1"/>
    <w:basedOn w:val="None"/>
    <w:rPr>
      <w:outline w:val="0"/>
      <w:color w:val="1155CC"/>
      <w:u w:val="single" w:color="1155CC"/>
    </w:rPr>
  </w:style>
  <w:style w:type="character" w:customStyle="1" w:styleId="Hyperlink2">
    <w:name w:val="Hyperlink.2"/>
    <w:basedOn w:val="None"/>
    <w:rPr>
      <w:outline w:val="0"/>
      <w:color w:val="96607D"/>
      <w:u w:val="single" w:color="96607D"/>
      <w:shd w:val="clear" w:color="auto" w:fill="FFFFFF"/>
    </w:rPr>
  </w:style>
  <w:style w:type="character" w:customStyle="1" w:styleId="Hyperlink3">
    <w:name w:val="Hyperlink.3"/>
    <w:basedOn w:val="None"/>
  </w:style>
  <w:style w:type="character" w:customStyle="1" w:styleId="Hyperlink4">
    <w:name w:val="Hyperlink.4"/>
    <w:basedOn w:val="None"/>
    <w:rPr>
      <w:outline w:val="0"/>
      <w:color w:val="1155CC"/>
      <w:u w:val="single" w:color="1155CC"/>
      <w:shd w:val="clear" w:color="auto" w:fill="FFFFFF"/>
    </w:rPr>
  </w:style>
  <w:style w:type="character" w:customStyle="1" w:styleId="Hyperlink5">
    <w:name w:val="Hyperlink.5"/>
    <w:basedOn w:val="None"/>
    <w:rPr>
      <w:outline w:val="0"/>
      <w:color w:val="1155CC"/>
      <w:u w:val="single" w:color="1155CC"/>
      <w:shd w:val="clear" w:color="auto" w:fill="FCFCFC"/>
    </w:rPr>
  </w:style>
  <w:style w:type="character" w:customStyle="1" w:styleId="Hyperlink6">
    <w:name w:val="Hyperlink.6"/>
    <w:basedOn w:val="None"/>
    <w:rPr>
      <w:outline w:val="0"/>
      <w:color w:val="96607D"/>
      <w:u w:val="single" w:color="96607D"/>
    </w:rPr>
  </w:style>
  <w:style w:type="character" w:customStyle="1" w:styleId="Hyperlink7">
    <w:name w:val="Hyperlink.7"/>
    <w:basedOn w:val="None"/>
    <w:rPr>
      <w:rFonts w:ascii="Times New Roman" w:eastAsia="Times New Roman" w:hAnsi="Times New Roman" w:cs="Times New Roman"/>
      <w:i/>
      <w:iCs/>
      <w:shd w:val="clear" w:color="auto" w:fill="FFFFFF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B549F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B85"/>
    <w:rPr>
      <w:b/>
      <w:bCs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F6164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eastAsia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164"/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eastAsia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164"/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bdr w:val="none" w:sz="0" w:space="0" w:color="auto"/>
      <w:lang w:eastAsia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164"/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bdr w:val="none" w:sz="0" w:space="0" w:color="auto"/>
      <w:lang w:eastAsia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164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eastAsia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164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eastAsia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164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eastAsia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164"/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eastAsia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F6164"/>
    <w:rPr>
      <w:rFonts w:eastAsia="Times New Roman"/>
      <w:b/>
      <w:bCs/>
      <w:color w:val="000000"/>
      <w:sz w:val="36"/>
      <w:szCs w:val="36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Title">
    <w:name w:val="Title"/>
    <w:basedOn w:val="Normal"/>
    <w:next w:val="Normal"/>
    <w:link w:val="TitleChar"/>
    <w:uiPriority w:val="10"/>
    <w:qFormat/>
    <w:rsid w:val="00DF61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6164"/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164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6164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F61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6164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DF61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61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164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164"/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bdr w:val="none" w:sz="0" w:space="0" w:color="auto"/>
      <w:lang w:eastAsia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F616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F61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774F1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6670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067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670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067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67067"/>
  </w:style>
  <w:style w:type="character" w:styleId="LineNumber">
    <w:name w:val="line number"/>
    <w:basedOn w:val="DefaultParagraphFont"/>
    <w:uiPriority w:val="99"/>
    <w:semiHidden/>
    <w:unhideWhenUsed/>
    <w:rsid w:val="00306E9B"/>
  </w:style>
  <w:style w:type="paragraph" w:styleId="NormalWeb">
    <w:name w:val="Normal (Web)"/>
    <w:basedOn w:val="Normal"/>
    <w:uiPriority w:val="99"/>
    <w:unhideWhenUsed/>
    <w:rsid w:val="00EB023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1A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1AA9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51AA9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493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D5A3D"/>
  </w:style>
  <w:style w:type="character" w:styleId="Emphasis">
    <w:name w:val="Emphasis"/>
    <w:basedOn w:val="DefaultParagraphFont"/>
    <w:uiPriority w:val="20"/>
    <w:qFormat/>
    <w:rsid w:val="007D5A3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1767E"/>
    <w:rPr>
      <w:color w:val="954F72"/>
      <w:u w:val="single"/>
    </w:rPr>
  </w:style>
  <w:style w:type="paragraph" w:customStyle="1" w:styleId="msonormal0">
    <w:name w:val="msonormal"/>
    <w:basedOn w:val="Normal"/>
    <w:rsid w:val="0021767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font5">
    <w:name w:val="font5"/>
    <w:basedOn w:val="Normal"/>
    <w:rsid w:val="0021767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bdr w:val="none" w:sz="0" w:space="0" w:color="auto"/>
    </w:rPr>
  </w:style>
  <w:style w:type="paragraph" w:customStyle="1" w:styleId="xl66">
    <w:name w:val="xl66"/>
    <w:basedOn w:val="Normal"/>
    <w:rsid w:val="0021767E"/>
    <w:pPr>
      <w:pBdr>
        <w:top w:val="single" w:sz="12" w:space="0" w:color="000000"/>
        <w:left w:val="single" w:sz="12" w:space="0" w:color="000000"/>
        <w:bottom w:val="none" w:sz="0" w:space="0" w:color="auto"/>
        <w:right w:val="single" w:sz="4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bdr w:val="none" w:sz="0" w:space="0" w:color="auto"/>
    </w:rPr>
  </w:style>
  <w:style w:type="paragraph" w:customStyle="1" w:styleId="xl67">
    <w:name w:val="xl67"/>
    <w:basedOn w:val="Normal"/>
    <w:rsid w:val="0021767E"/>
    <w:pPr>
      <w:pBdr>
        <w:top w:val="single" w:sz="12" w:space="0" w:color="000000"/>
        <w:left w:val="single" w:sz="4" w:space="0" w:color="000000"/>
        <w:bottom w:val="none" w:sz="0" w:space="0" w:color="auto"/>
        <w:right w:val="single" w:sz="4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bdr w:val="none" w:sz="0" w:space="0" w:color="auto"/>
    </w:rPr>
  </w:style>
  <w:style w:type="paragraph" w:customStyle="1" w:styleId="xl68">
    <w:name w:val="xl68"/>
    <w:basedOn w:val="Normal"/>
    <w:rsid w:val="0021767E"/>
    <w:pPr>
      <w:pBdr>
        <w:top w:val="single" w:sz="12" w:space="0" w:color="000000"/>
        <w:left w:val="single" w:sz="4" w:space="0" w:color="000000"/>
        <w:bottom w:val="none" w:sz="0" w:space="0" w:color="auto"/>
        <w:right w:val="single" w:sz="4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bdr w:val="none" w:sz="0" w:space="0" w:color="auto"/>
    </w:rPr>
  </w:style>
  <w:style w:type="paragraph" w:customStyle="1" w:styleId="xl69">
    <w:name w:val="xl69"/>
    <w:basedOn w:val="Normal"/>
    <w:rsid w:val="0021767E"/>
    <w:pPr>
      <w:pBdr>
        <w:top w:val="single" w:sz="12" w:space="0" w:color="000000"/>
        <w:left w:val="single" w:sz="4" w:space="0" w:color="000000"/>
        <w:bottom w:val="none" w:sz="0" w:space="0" w:color="auto"/>
        <w:right w:val="single" w:sz="12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bdr w:val="none" w:sz="0" w:space="0" w:color="auto"/>
    </w:rPr>
  </w:style>
  <w:style w:type="paragraph" w:customStyle="1" w:styleId="xl70">
    <w:name w:val="xl70"/>
    <w:basedOn w:val="Normal"/>
    <w:rsid w:val="0021767E"/>
    <w:pPr>
      <w:pBdr>
        <w:top w:val="none" w:sz="0" w:space="0" w:color="auto"/>
        <w:left w:val="single" w:sz="4" w:space="0" w:color="000000"/>
        <w:bottom w:val="none" w:sz="0" w:space="0" w:color="auto"/>
        <w:right w:val="single" w:sz="4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bdr w:val="none" w:sz="0" w:space="0" w:color="auto"/>
    </w:rPr>
  </w:style>
  <w:style w:type="paragraph" w:customStyle="1" w:styleId="xl71">
    <w:name w:val="xl71"/>
    <w:basedOn w:val="Normal"/>
    <w:rsid w:val="0021767E"/>
    <w:pPr>
      <w:pBdr>
        <w:top w:val="none" w:sz="0" w:space="0" w:color="auto"/>
        <w:left w:val="single" w:sz="4" w:space="0" w:color="000000"/>
        <w:bottom w:val="none" w:sz="0" w:space="0" w:color="auto"/>
        <w:right w:val="single" w:sz="12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bdr w:val="none" w:sz="0" w:space="0" w:color="auto"/>
    </w:rPr>
  </w:style>
  <w:style w:type="paragraph" w:customStyle="1" w:styleId="xl72">
    <w:name w:val="xl72"/>
    <w:basedOn w:val="Normal"/>
    <w:rsid w:val="0021767E"/>
    <w:pPr>
      <w:pBdr>
        <w:top w:val="none" w:sz="0" w:space="0" w:color="auto"/>
        <w:left w:val="single" w:sz="12" w:space="0" w:color="000000"/>
        <w:bottom w:val="none" w:sz="0" w:space="0" w:color="auto"/>
        <w:right w:val="single" w:sz="4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bdr w:val="none" w:sz="0" w:space="0" w:color="auto"/>
    </w:rPr>
  </w:style>
  <w:style w:type="paragraph" w:customStyle="1" w:styleId="xl73">
    <w:name w:val="xl73"/>
    <w:basedOn w:val="Normal"/>
    <w:rsid w:val="0021767E"/>
    <w:pPr>
      <w:pBdr>
        <w:top w:val="none" w:sz="0" w:space="0" w:color="auto"/>
        <w:left w:val="single" w:sz="4" w:space="0" w:color="000000"/>
        <w:bottom w:val="none" w:sz="0" w:space="0" w:color="auto"/>
        <w:right w:val="single" w:sz="4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bdr w:val="none" w:sz="0" w:space="0" w:color="auto"/>
    </w:rPr>
  </w:style>
  <w:style w:type="paragraph" w:customStyle="1" w:styleId="xl74">
    <w:name w:val="xl74"/>
    <w:basedOn w:val="Normal"/>
    <w:rsid w:val="0021767E"/>
    <w:pPr>
      <w:pBdr>
        <w:top w:val="none" w:sz="0" w:space="0" w:color="auto"/>
        <w:left w:val="single" w:sz="4" w:space="0" w:color="000000"/>
        <w:bottom w:val="none" w:sz="0" w:space="0" w:color="auto"/>
        <w:right w:val="single" w:sz="4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bdr w:val="none" w:sz="0" w:space="0" w:color="auto"/>
    </w:rPr>
  </w:style>
  <w:style w:type="paragraph" w:customStyle="1" w:styleId="xl75">
    <w:name w:val="xl75"/>
    <w:basedOn w:val="Normal"/>
    <w:rsid w:val="0021767E"/>
    <w:pPr>
      <w:pBdr>
        <w:top w:val="none" w:sz="0" w:space="0" w:color="auto"/>
        <w:left w:val="single" w:sz="12" w:space="0" w:color="000000"/>
        <w:bottom w:val="none" w:sz="0" w:space="0" w:color="auto"/>
        <w:right w:val="single" w:sz="4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bdr w:val="none" w:sz="0" w:space="0" w:color="auto"/>
    </w:rPr>
  </w:style>
  <w:style w:type="paragraph" w:customStyle="1" w:styleId="xl76">
    <w:name w:val="xl76"/>
    <w:basedOn w:val="Normal"/>
    <w:rsid w:val="0021767E"/>
    <w:pPr>
      <w:pBdr>
        <w:top w:val="none" w:sz="0" w:space="0" w:color="auto"/>
        <w:left w:val="single" w:sz="4" w:space="0" w:color="000000"/>
        <w:bottom w:val="none" w:sz="0" w:space="0" w:color="auto"/>
        <w:right w:val="single" w:sz="12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bdr w:val="none" w:sz="0" w:space="0" w:color="auto"/>
    </w:rPr>
  </w:style>
  <w:style w:type="paragraph" w:customStyle="1" w:styleId="xl77">
    <w:name w:val="xl77"/>
    <w:basedOn w:val="Normal"/>
    <w:rsid w:val="0021767E"/>
    <w:pPr>
      <w:pBdr>
        <w:top w:val="none" w:sz="0" w:space="0" w:color="auto"/>
        <w:left w:val="single" w:sz="4" w:space="0" w:color="000000"/>
        <w:bottom w:val="none" w:sz="0" w:space="0" w:color="auto"/>
        <w:right w:val="single" w:sz="12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bdr w:val="none" w:sz="0" w:space="0" w:color="auto"/>
    </w:rPr>
  </w:style>
  <w:style w:type="paragraph" w:customStyle="1" w:styleId="xl78">
    <w:name w:val="xl78"/>
    <w:basedOn w:val="Normal"/>
    <w:rsid w:val="0021767E"/>
    <w:pPr>
      <w:pBdr>
        <w:top w:val="single" w:sz="12" w:space="0" w:color="000000"/>
        <w:left w:val="single" w:sz="12" w:space="0" w:color="000000"/>
        <w:bottom w:val="single" w:sz="12" w:space="0" w:color="00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bdr w:val="none" w:sz="0" w:space="0" w:color="auto"/>
    </w:rPr>
  </w:style>
  <w:style w:type="paragraph" w:customStyle="1" w:styleId="xl79">
    <w:name w:val="xl79"/>
    <w:basedOn w:val="Normal"/>
    <w:rsid w:val="0021767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/>
      <w:bCs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74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A42A1-45A2-4656-ABF2-6B28C7FA5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96</Words>
  <Characters>1252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ušanka</cp:lastModifiedBy>
  <cp:revision>2</cp:revision>
  <dcterms:created xsi:type="dcterms:W3CDTF">2024-09-02T14:31:00Z</dcterms:created>
  <dcterms:modified xsi:type="dcterms:W3CDTF">2024-09-02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vFeWXhY"/&gt;&lt;style id="http://www.zotero.org/styles/vancouver" locale="en-US" hasBibliography="1" bibliographyStyleHasBeenSet="1"/&gt;&lt;prefs&gt;&lt;pref name="fieldType" value="Field"/&gt;&lt;/prefs&gt;&lt;/data&gt;</vt:lpwstr>
  </property>
</Properties>
</file>